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EEB57" w14:textId="420FB50A" w:rsidR="00C93B73" w:rsidRDefault="00175E11" w:rsidP="00C93B73">
      <w:pPr>
        <w:rPr>
          <w:b/>
        </w:rPr>
      </w:pPr>
      <w:r>
        <w:rPr>
          <w:b/>
        </w:rPr>
        <w:t>ONLINE RESOURCE</w:t>
      </w:r>
      <w:r w:rsidR="00C93B73" w:rsidRPr="00C93B73">
        <w:rPr>
          <w:b/>
        </w:rPr>
        <w:t xml:space="preserve"> 1 – Decision making re: inclusion of tools in </w:t>
      </w:r>
      <w:r w:rsidR="00A67F09">
        <w:rPr>
          <w:b/>
        </w:rPr>
        <w:t>online survey</w:t>
      </w:r>
    </w:p>
    <w:p w14:paraId="6FA12B07" w14:textId="14FCA90D" w:rsidR="002113CC" w:rsidRDefault="002113CC" w:rsidP="00C93B73">
      <w:pPr>
        <w:rPr>
          <w:b/>
        </w:rPr>
      </w:pPr>
    </w:p>
    <w:p w14:paraId="37A064A5" w14:textId="3CB77F10" w:rsidR="002113CC" w:rsidRPr="00183971" w:rsidRDefault="002113CC" w:rsidP="002113CC">
      <w:pPr>
        <w:spacing w:line="480" w:lineRule="auto"/>
        <w:rPr>
          <w:rFonts w:cstheme="minorHAnsi"/>
          <w:sz w:val="20"/>
          <w:szCs w:val="20"/>
        </w:rPr>
      </w:pPr>
      <w:r w:rsidRPr="00183971">
        <w:rPr>
          <w:rFonts w:cstheme="minorHAnsi"/>
          <w:sz w:val="20"/>
          <w:szCs w:val="20"/>
        </w:rPr>
        <w:t>Available pain tools measuring impact of pain on emotional functioning were identified from three recent systematic reviews</w:t>
      </w:r>
      <w:r>
        <w:rPr>
          <w:rFonts w:cstheme="minorHAnsi"/>
          <w:sz w:val="20"/>
          <w:szCs w:val="20"/>
        </w:rPr>
        <w:t xml:space="preserve"> </w:t>
      </w:r>
      <w:r w:rsidRPr="00183971">
        <w:rPr>
          <w:rFonts w:cstheme="minorHAnsi"/>
          <w:sz w:val="20"/>
          <w:szCs w:val="20"/>
        </w:rPr>
        <w:fldChar w:fldCharType="begin">
          <w:fldData xml:space="preserve">PEVuZE5vdGU+PENpdGU+PEF1dGhvcj5LaW5nc25vcnRoPC9BdXRob3I+PFllYXI+MjAxNTwvWWVh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</w:fldData>
        </w:fldChar>
      </w:r>
      <w:r>
        <w:rPr>
          <w:rFonts w:cstheme="minorHAnsi"/>
          <w:sz w:val="20"/>
          <w:szCs w:val="20"/>
        </w:rPr>
        <w:instrText xml:space="preserve"> ADDIN EN.CITE </w:instrText>
      </w:r>
      <w:r>
        <w:rPr>
          <w:rFonts w:cstheme="minorHAnsi"/>
          <w:sz w:val="20"/>
          <w:szCs w:val="20"/>
        </w:rPr>
        <w:fldChar w:fldCharType="begin">
          <w:fldData xml:space="preserve">PEVuZE5vdGU+PENpdGU+PEF1dGhvcj5LaW5nc25vcnRoPC9BdXRob3I+PFllYXI+MjAxNTwvWWVh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</w:fldData>
        </w:fldChar>
      </w:r>
      <w:r>
        <w:rPr>
          <w:rFonts w:cstheme="minorHAnsi"/>
          <w:sz w:val="20"/>
          <w:szCs w:val="20"/>
        </w:rPr>
        <w:instrText xml:space="preserve"> ADDIN EN.CITE.DATA </w:instrText>
      </w:r>
      <w:r>
        <w:rPr>
          <w:rFonts w:cstheme="minorHAnsi"/>
          <w:sz w:val="20"/>
          <w:szCs w:val="20"/>
        </w:rPr>
      </w:r>
      <w:r>
        <w:rPr>
          <w:rFonts w:cstheme="minorHAnsi"/>
          <w:sz w:val="20"/>
          <w:szCs w:val="20"/>
        </w:rPr>
        <w:fldChar w:fldCharType="end"/>
      </w:r>
      <w:r w:rsidRPr="00183971"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noProof/>
          <w:sz w:val="20"/>
          <w:szCs w:val="20"/>
        </w:rPr>
        <w:t>[1-3]</w:t>
      </w:r>
      <w:r w:rsidRPr="00183971"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 xml:space="preserve"> and examined using the eligibility criteria in Table 1</w:t>
      </w:r>
      <w:r>
        <w:rPr>
          <w:rFonts w:cstheme="minorHAnsi"/>
          <w:sz w:val="20"/>
          <w:szCs w:val="20"/>
        </w:rPr>
        <w:t>.</w:t>
      </w:r>
      <w:r>
        <w:rPr>
          <w:rFonts w:cstheme="minorHAnsi"/>
          <w:sz w:val="20"/>
          <w:szCs w:val="20"/>
        </w:rPr>
        <w:t xml:space="preserve"> </w:t>
      </w:r>
      <w:r w:rsidRPr="00183971">
        <w:rPr>
          <w:rFonts w:cstheme="minorHAnsi"/>
          <w:sz w:val="20"/>
          <w:szCs w:val="20"/>
        </w:rPr>
        <w:t xml:space="preserve">Pain coping tools were defined as </w:t>
      </w:r>
      <w:r>
        <w:rPr>
          <w:rFonts w:cstheme="minorHAnsi"/>
          <w:sz w:val="20"/>
          <w:szCs w:val="20"/>
        </w:rPr>
        <w:t>those that assessed pain coping, including</w:t>
      </w:r>
      <w:r w:rsidRPr="00183971">
        <w:rPr>
          <w:rFonts w:cstheme="minorHAnsi"/>
          <w:sz w:val="20"/>
          <w:szCs w:val="20"/>
        </w:rPr>
        <w:t xml:space="preserve"> pain anxiety, pain catastrophising</w:t>
      </w:r>
      <w:r>
        <w:rPr>
          <w:rFonts w:cstheme="minorHAnsi"/>
          <w:sz w:val="20"/>
          <w:szCs w:val="20"/>
        </w:rPr>
        <w:t xml:space="preserve"> and</w:t>
      </w:r>
      <w:r w:rsidRPr="00183971">
        <w:rPr>
          <w:rFonts w:cstheme="minorHAnsi"/>
          <w:sz w:val="20"/>
          <w:szCs w:val="20"/>
        </w:rPr>
        <w:t xml:space="preserve"> fear of pain within a dedicated scale or subscale</w:t>
      </w:r>
      <w:r>
        <w:rPr>
          <w:rFonts w:cstheme="minorHAnsi"/>
          <w:sz w:val="20"/>
          <w:szCs w:val="20"/>
        </w:rPr>
        <w:t xml:space="preserve"> </w:t>
      </w:r>
      <w:r w:rsidRPr="00183971">
        <w:rPr>
          <w:rFonts w:cstheme="minorHAnsi"/>
          <w:sz w:val="20"/>
          <w:szCs w:val="20"/>
        </w:rPr>
        <w:fldChar w:fldCharType="begin">
          <w:fldData xml:space="preserve">PEVuZE5vdGU+PENpdGU+PEF1dGhvcj5TaW1vbnM8L0F1dGhvcj48WWVhcj4yMDEyPC9ZZWFyPjxS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</w:fldData>
        </w:fldChar>
      </w:r>
      <w:r>
        <w:rPr>
          <w:rFonts w:cstheme="minorHAnsi"/>
          <w:sz w:val="20"/>
          <w:szCs w:val="20"/>
        </w:rPr>
        <w:instrText xml:space="preserve"> ADDIN EN.CITE </w:instrText>
      </w:r>
      <w:r>
        <w:rPr>
          <w:rFonts w:cstheme="minorHAnsi"/>
          <w:sz w:val="20"/>
          <w:szCs w:val="20"/>
        </w:rPr>
        <w:fldChar w:fldCharType="begin">
          <w:fldData xml:space="preserve">PEVuZE5vdGU+PENpdGU+PEF1dGhvcj5TaW1vbnM8L0F1dGhvcj48WWVhcj4yMDEyPC9ZZWFyPjxS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</w:fldData>
        </w:fldChar>
      </w:r>
      <w:r>
        <w:rPr>
          <w:rFonts w:cstheme="minorHAnsi"/>
          <w:sz w:val="20"/>
          <w:szCs w:val="20"/>
        </w:rPr>
        <w:instrText xml:space="preserve"> ADDIN EN.CITE.DATA </w:instrText>
      </w:r>
      <w:r>
        <w:rPr>
          <w:rFonts w:cstheme="minorHAnsi"/>
          <w:sz w:val="20"/>
          <w:szCs w:val="20"/>
        </w:rPr>
      </w:r>
      <w:r>
        <w:rPr>
          <w:rFonts w:cstheme="minorHAnsi"/>
          <w:sz w:val="20"/>
          <w:szCs w:val="20"/>
        </w:rPr>
        <w:fldChar w:fldCharType="end"/>
      </w:r>
      <w:r w:rsidRPr="00183971"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noProof/>
          <w:sz w:val="20"/>
          <w:szCs w:val="20"/>
        </w:rPr>
        <w:t>[4, 5]</w:t>
      </w:r>
      <w:r w:rsidRPr="00183971"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>.</w:t>
      </w:r>
      <w:r w:rsidRPr="00183971">
        <w:rPr>
          <w:rFonts w:cstheme="minorHAnsi"/>
          <w:sz w:val="20"/>
          <w:szCs w:val="20"/>
        </w:rPr>
        <w:t xml:space="preserve"> Multidimensional tools were defined as assess</w:t>
      </w:r>
      <w:r>
        <w:rPr>
          <w:rFonts w:cstheme="minorHAnsi"/>
          <w:sz w:val="20"/>
          <w:szCs w:val="20"/>
        </w:rPr>
        <w:t>ing</w:t>
      </w:r>
      <w:r w:rsidRPr="00183971">
        <w:rPr>
          <w:rFonts w:cstheme="minorHAnsi"/>
          <w:sz w:val="20"/>
          <w:szCs w:val="20"/>
        </w:rPr>
        <w:t xml:space="preserve"> many pain domains in CP, </w:t>
      </w:r>
      <w:r>
        <w:rPr>
          <w:rFonts w:cstheme="minorHAnsi"/>
          <w:sz w:val="20"/>
          <w:szCs w:val="20"/>
        </w:rPr>
        <w:t>with</w:t>
      </w:r>
      <w:r w:rsidRPr="00183971">
        <w:rPr>
          <w:rFonts w:cstheme="minorHAnsi"/>
          <w:sz w:val="20"/>
          <w:szCs w:val="20"/>
        </w:rPr>
        <w:t xml:space="preserve"> at least one item assessing impact of pain on emotional functioning, defined as “the extent to which pain hinders engagement with emotional functioning”</w:t>
      </w:r>
      <w:r>
        <w:rPr>
          <w:rFonts w:cstheme="minorHAnsi"/>
          <w:sz w:val="20"/>
          <w:szCs w:val="20"/>
        </w:rPr>
        <w:t xml:space="preserve"> </w:t>
      </w:r>
      <w:r w:rsidRPr="00183971">
        <w:rPr>
          <w:rFonts w:cstheme="minorHAnsi"/>
          <w:sz w:val="20"/>
          <w:szCs w:val="20"/>
        </w:rPr>
        <w:fldChar w:fldCharType="begin">
          <w:fldData xml:space="preserve">PEVuZE5vdGU+PENpdGU+PEF1dGhvcj5LYXJheWFubmlzPC9BdXRob3I+PFllYXI+MjAxNzwvWWVh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</w:fldData>
        </w:fldChar>
      </w:r>
      <w:r>
        <w:rPr>
          <w:rFonts w:cstheme="minorHAnsi"/>
          <w:sz w:val="20"/>
          <w:szCs w:val="20"/>
        </w:rPr>
        <w:instrText xml:space="preserve"> ADDIN EN.CITE </w:instrText>
      </w:r>
      <w:r>
        <w:rPr>
          <w:rFonts w:cstheme="minorHAnsi"/>
          <w:sz w:val="20"/>
          <w:szCs w:val="20"/>
        </w:rPr>
        <w:fldChar w:fldCharType="begin">
          <w:fldData xml:space="preserve">PEVuZE5vdGU+PENpdGU+PEF1dGhvcj5LYXJheWFubmlzPC9BdXRob3I+PFllYXI+MjAxNzwvWWVh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</w:fldData>
        </w:fldChar>
      </w:r>
      <w:r>
        <w:rPr>
          <w:rFonts w:cstheme="minorHAnsi"/>
          <w:sz w:val="20"/>
          <w:szCs w:val="20"/>
        </w:rPr>
        <w:instrText xml:space="preserve"> ADDIN EN.CITE.DATA </w:instrText>
      </w:r>
      <w:r>
        <w:rPr>
          <w:rFonts w:cstheme="minorHAnsi"/>
          <w:sz w:val="20"/>
          <w:szCs w:val="20"/>
        </w:rPr>
      </w:r>
      <w:r>
        <w:rPr>
          <w:rFonts w:cstheme="minorHAnsi"/>
          <w:sz w:val="20"/>
          <w:szCs w:val="20"/>
        </w:rPr>
        <w:fldChar w:fldCharType="end"/>
      </w:r>
      <w:r w:rsidRPr="00183971"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noProof/>
          <w:sz w:val="20"/>
          <w:szCs w:val="20"/>
        </w:rPr>
        <w:t>[6]</w:t>
      </w:r>
      <w:r w:rsidRPr="00183971"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>.</w:t>
      </w:r>
      <w:r>
        <w:rPr>
          <w:rFonts w:cstheme="minorHAnsi"/>
          <w:sz w:val="20"/>
          <w:szCs w:val="20"/>
        </w:rPr>
        <w:t xml:space="preserve"> Fifteen tools were deemed eligible for inclusion (Table 2). </w:t>
      </w:r>
    </w:p>
    <w:p w14:paraId="3BEE14CA" w14:textId="203085FC" w:rsidR="002113CC" w:rsidRPr="002113CC" w:rsidRDefault="002113CC" w:rsidP="002113CC">
      <w:pPr>
        <w:spacing w:line="480" w:lineRule="auto"/>
        <w:rPr>
          <w:rFonts w:cstheme="minorHAnsi"/>
          <w:sz w:val="20"/>
          <w:szCs w:val="20"/>
        </w:rPr>
      </w:pPr>
      <w:r w:rsidRPr="00183971">
        <w:rPr>
          <w:rFonts w:cstheme="minorHAnsi"/>
          <w:sz w:val="20"/>
          <w:szCs w:val="20"/>
        </w:rPr>
        <w:t>Advisory group members recommended no more than eight tools be presented in the survey</w:t>
      </w:r>
      <w:r>
        <w:rPr>
          <w:rFonts w:cstheme="minorHAnsi"/>
          <w:sz w:val="20"/>
          <w:szCs w:val="20"/>
        </w:rPr>
        <w:t>. Consequently, three clinician-researchers and the advisory group reviewed the feasibility of the eligible tools.</w:t>
      </w:r>
      <w:r w:rsidRPr="00183971">
        <w:rPr>
          <w:rFonts w:cstheme="minorHAnsi"/>
          <w:sz w:val="20"/>
          <w:szCs w:val="20"/>
        </w:rPr>
        <w:t xml:space="preserve"> This iterative process was informed by </w:t>
      </w:r>
      <w:r>
        <w:rPr>
          <w:rFonts w:cstheme="minorHAnsi"/>
          <w:sz w:val="20"/>
          <w:szCs w:val="20"/>
        </w:rPr>
        <w:t>1)</w:t>
      </w:r>
      <w:r w:rsidRPr="00183971">
        <w:rPr>
          <w:rFonts w:cstheme="minorHAnsi"/>
          <w:sz w:val="20"/>
          <w:szCs w:val="20"/>
        </w:rPr>
        <w:t xml:space="preserve"> COSMIN </w:t>
      </w:r>
      <w:r>
        <w:rPr>
          <w:rFonts w:cstheme="minorHAnsi"/>
          <w:sz w:val="20"/>
          <w:szCs w:val="20"/>
        </w:rPr>
        <w:t xml:space="preserve">feasibility </w:t>
      </w:r>
      <w:r w:rsidRPr="00183971">
        <w:rPr>
          <w:rFonts w:cstheme="minorHAnsi"/>
          <w:sz w:val="20"/>
          <w:szCs w:val="20"/>
        </w:rPr>
        <w:t>guidelines</w:t>
      </w:r>
      <w:r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CITE &lt;EndNote&gt;&lt;Cite&gt;&lt;Author&gt;Prinsen&lt;/Author&gt;&lt;Year&gt;2018&lt;/Year&gt;&lt;RecNum&gt;36028&lt;/RecNum&gt;&lt;DisplayText&gt;[7]&lt;/DisplayText&gt;&lt;record&gt;&lt;rec-number&gt;36028&lt;/rec-number&gt;&lt;foreign-keys&gt;&lt;key app="EN" db-id="psarrdsx42rvtfeewax5tzt4resw9wrv0zdp" timestamp="1646965628" guid="38ede0e2-1364-4638-bf93-330ecd937e3e"&gt;36028&lt;/key&gt;&lt;/foreign-keys&gt;&lt;ref-type name="Journal Article"&gt;17&lt;/ref-type&gt;&lt;contributors&gt;&lt;authors&gt;&lt;author&gt;Prinsen, C. A. C.&lt;/author&gt;&lt;author&gt;Mokkink, L. B.&lt;/author&gt;&lt;author&gt;Bouter, L. M.&lt;/author&gt;&lt;author&gt;Alonso, J.&lt;/author&gt;&lt;author&gt;Patrick, D. L.&lt;/author&gt;&lt;author&gt;de Vet, H. C. W.&lt;/author&gt;&lt;author&gt;Terwee, C. B.&lt;/author&gt;&lt;/authors&gt;&lt;/contributors&gt;&lt;titles&gt;&lt;title&gt;COSMIN guideline for systematic reviews of patient-reported outcome measures&lt;/title&gt;&lt;secondary-title&gt;Quality of Life Research&lt;/secondary-title&gt;&lt;/titles&gt;&lt;periodical&gt;&lt;full-title&gt;Quality of Life Research&lt;/full-title&gt;&lt;/periodical&gt;&lt;pages&gt;1147-1157&lt;/pages&gt;&lt;volume&gt;27&lt;/volume&gt;&lt;number&gt;5&lt;/number&gt;&lt;keywords&gt;&lt;keyword&gt;#methodology&lt;/keyword&gt;&lt;/keywords&gt;&lt;dates&gt;&lt;year&gt;2018&lt;/year&gt;&lt;pub-dates&gt;&lt;date&gt;2018/05/01&lt;/date&gt;&lt;/pub-dates&gt;&lt;/dates&gt;&lt;isbn&gt;1573-2649&lt;/isbn&gt;&lt;urls&gt;&lt;related-urls&gt;&lt;url&gt;https://doi.org/10.1007/s11136-018-1798-3&lt;/url&gt;&lt;url&gt;https://www.ncbi.nlm.nih.gov/pmc/articles/PMC5891568/pdf/11136_2018_Article_1798.pdf&lt;/url&gt;&lt;/related-urls&gt;&lt;/urls&gt;&lt;electronic-resource-num&gt;10.1007/s11136-018-1798-3&lt;/electronic-resource-num&gt;&lt;/record&gt;&lt;/Cite&gt;&lt;/EndNote&gt;</w:instrText>
      </w:r>
      <w:r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noProof/>
          <w:sz w:val="20"/>
          <w:szCs w:val="20"/>
        </w:rPr>
        <w:t>[7]</w:t>
      </w:r>
      <w:r>
        <w:rPr>
          <w:rFonts w:cstheme="minorHAnsi"/>
          <w:sz w:val="20"/>
          <w:szCs w:val="20"/>
        </w:rPr>
        <w:fldChar w:fldCharType="end"/>
      </w:r>
      <w:r w:rsidRPr="00183971">
        <w:rPr>
          <w:rFonts w:cstheme="minorHAnsi"/>
          <w:sz w:val="20"/>
          <w:szCs w:val="20"/>
        </w:rPr>
        <w:t xml:space="preserve">, </w:t>
      </w:r>
      <w:r>
        <w:rPr>
          <w:rFonts w:cstheme="minorHAnsi"/>
          <w:sz w:val="20"/>
          <w:szCs w:val="20"/>
        </w:rPr>
        <w:t>2)</w:t>
      </w:r>
      <w:r w:rsidRPr="00183971">
        <w:rPr>
          <w:rFonts w:cstheme="minorHAnsi"/>
          <w:sz w:val="20"/>
          <w:szCs w:val="20"/>
        </w:rPr>
        <w:t xml:space="preserve"> feasibility for use</w:t>
      </w:r>
      <w:r>
        <w:rPr>
          <w:rFonts w:cstheme="minorHAnsi"/>
          <w:sz w:val="20"/>
          <w:szCs w:val="20"/>
        </w:rPr>
        <w:t xml:space="preserve"> with differing communication, movement and cognitive abilities</w:t>
      </w:r>
      <w:r w:rsidRPr="00183971">
        <w:rPr>
          <w:rFonts w:cstheme="minorHAnsi"/>
          <w:sz w:val="20"/>
          <w:szCs w:val="20"/>
        </w:rPr>
        <w:t xml:space="preserve"> and </w:t>
      </w:r>
      <w:r>
        <w:rPr>
          <w:rFonts w:cstheme="minorHAnsi"/>
          <w:sz w:val="20"/>
          <w:szCs w:val="20"/>
        </w:rPr>
        <w:t>3)</w:t>
      </w:r>
      <w:r w:rsidRPr="00183971">
        <w:rPr>
          <w:rFonts w:cstheme="minorHAnsi"/>
          <w:sz w:val="20"/>
          <w:szCs w:val="20"/>
        </w:rPr>
        <w:t xml:space="preserve"> dimensions of appropriateness, practicability and accessibility</w:t>
      </w:r>
      <w:r>
        <w:rPr>
          <w:rFonts w:cstheme="minorHAnsi"/>
          <w:sz w:val="20"/>
          <w:szCs w:val="20"/>
        </w:rPr>
        <w:t xml:space="preserve"> </w:t>
      </w:r>
      <w:r w:rsidRPr="00183971"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CITE &lt;EndNote&gt;&lt;Cite&gt;&lt;Author&gt;Smart&lt;/Author&gt;&lt;Year&gt;2006&lt;/Year&gt;&lt;RecNum&gt;36857&lt;/RecNum&gt;&lt;DisplayText&gt;[8]&lt;/DisplayText&gt;&lt;record&gt;&lt;rec-number&gt;36857&lt;/rec-number&gt;&lt;foreign-keys&gt;&lt;key app="EN" db-id="psarrdsx42rvtfeewax5tzt4resw9wrv0zdp" timestamp="1707090438" guid="290102c8-d769-4613-8db0-32991989ccaa"&gt;36857&lt;/key&gt;&lt;/foreign-keys&gt;&lt;ref-type name="Journal Article"&gt;17&lt;/ref-type&gt;&lt;contributors&gt;&lt;authors&gt;&lt;author&gt;Smart, A.&lt;/author&gt;&lt;/authors&gt;&lt;/contributors&gt;&lt;auth-address&gt;Bath Spa University, Sociology, Bath, UK. a.smart@bathspa.ac.uk&lt;/auth-address&gt;&lt;titles&gt;&lt;title&gt;A multi-dimensional model of clinical utility&lt;/title&gt;&lt;secondary-title&gt;Int J Qual Health Care&lt;/secondary-title&gt;&lt;/titles&gt;&lt;periodical&gt;&lt;full-title&gt;Int J Qual Health Care&lt;/full-title&gt;&lt;abbr-1&gt;International journal for quality in health care : journal of the International Society for Quality in Health Care&lt;/abbr-1&gt;&lt;/periodical&gt;&lt;pages&gt;377-82&lt;/pages&gt;&lt;volume&gt;18&lt;/volume&gt;&lt;number&gt;5&lt;/number&gt;&lt;edition&gt;2006/09/05&lt;/edition&gt;&lt;keywords&gt;&lt;keyword&gt;*Diffusion of Innovation&lt;/keyword&gt;&lt;keyword&gt;Health Services Accessibility&lt;/keyword&gt;&lt;keyword&gt;Humans&lt;/keyword&gt;&lt;keyword&gt;Models, Theoretical&lt;/keyword&gt;&lt;keyword&gt;*Practice Patterns, Physicians&amp;apos;&lt;/keyword&gt;&lt;keyword&gt;*Quality of Health Care&lt;/keyword&gt;&lt;/keywords&gt;&lt;dates&gt;&lt;year&gt;2006&lt;/year&gt;&lt;pub-dates&gt;&lt;date&gt;Oct&lt;/date&gt;&lt;/pub-dates&gt;&lt;/dates&gt;&lt;isbn&gt;1353-4505 (Print)&amp;#xD;1353-4505&lt;/isbn&gt;&lt;accession-num&gt;16951425&lt;/accession-num&gt;&lt;urls&gt;&lt;/urls&gt;&lt;electronic-resource-num&gt;https://doi.org/10.1093/intqhc/mzl034&lt;/electronic-resource-num&gt;&lt;remote-database-provider&gt;NLM&lt;/remote-database-provider&gt;&lt;language&gt;eng&lt;/language&gt;&lt;/record&gt;&lt;/Cite&gt;&lt;/EndNote&gt;</w:instrText>
      </w:r>
      <w:r w:rsidRPr="00183971"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noProof/>
          <w:sz w:val="20"/>
          <w:szCs w:val="20"/>
        </w:rPr>
        <w:t>[8]</w:t>
      </w:r>
      <w:r w:rsidRPr="00183971"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>.</w:t>
      </w:r>
      <w:r w:rsidRPr="00183971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Eight tools were identified for inclusion</w:t>
      </w:r>
      <w:r>
        <w:rPr>
          <w:rFonts w:cstheme="minorHAnsi"/>
          <w:sz w:val="20"/>
          <w:szCs w:val="20"/>
        </w:rPr>
        <w:t xml:space="preserve"> (Table 3)</w:t>
      </w:r>
      <w:r w:rsidRPr="00183971">
        <w:rPr>
          <w:rFonts w:cstheme="minorHAnsi"/>
          <w:sz w:val="20"/>
          <w:szCs w:val="20"/>
        </w:rPr>
        <w:t xml:space="preserve"> </w:t>
      </w:r>
    </w:p>
    <w:p w14:paraId="73472273" w14:textId="5D65E496" w:rsidR="00C93B73" w:rsidRPr="00C93B73" w:rsidRDefault="00C93B73" w:rsidP="00C93B73">
      <w:pPr>
        <w:rPr>
          <w:u w:val="single"/>
        </w:rPr>
      </w:pPr>
      <w:r w:rsidRPr="00C93B73">
        <w:rPr>
          <w:u w:val="single"/>
        </w:rPr>
        <w:t xml:space="preserve">TABLE 1: Inclusion and exclusion criteria for tools included in </w:t>
      </w:r>
      <w:r w:rsidR="00A67F09">
        <w:rPr>
          <w:u w:val="single"/>
        </w:rPr>
        <w:t>the online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93B73" w14:paraId="5E29B11D" w14:textId="77777777" w:rsidTr="00077948">
        <w:tc>
          <w:tcPr>
            <w:tcW w:w="4508" w:type="dxa"/>
          </w:tcPr>
          <w:p w14:paraId="0B017850" w14:textId="77777777" w:rsidR="00C93B73" w:rsidRDefault="00C93B73" w:rsidP="00077948">
            <w:r>
              <w:t xml:space="preserve">INCLUSION </w:t>
            </w:r>
          </w:p>
        </w:tc>
        <w:tc>
          <w:tcPr>
            <w:tcW w:w="4508" w:type="dxa"/>
          </w:tcPr>
          <w:p w14:paraId="52714325" w14:textId="77777777" w:rsidR="00C93B73" w:rsidRDefault="00C93B73" w:rsidP="00077948">
            <w:r>
              <w:t>EXCLUSION</w:t>
            </w:r>
          </w:p>
        </w:tc>
      </w:tr>
      <w:tr w:rsidR="00C93B73" w14:paraId="6C037ACB" w14:textId="77777777" w:rsidTr="00077948">
        <w:tc>
          <w:tcPr>
            <w:tcW w:w="4508" w:type="dxa"/>
          </w:tcPr>
          <w:p w14:paraId="007C9B1A" w14:textId="315EAE39" w:rsidR="00C93B73" w:rsidRDefault="00A757AA" w:rsidP="00077948">
            <w:r>
              <w:t xml:space="preserve">Multidimensional tool with at least one item assessing the ‘impact of pain on emotional wellbeing’ </w:t>
            </w:r>
          </w:p>
        </w:tc>
        <w:tc>
          <w:tcPr>
            <w:tcW w:w="4508" w:type="dxa"/>
          </w:tcPr>
          <w:p w14:paraId="4756E7B2" w14:textId="77777777" w:rsidR="00C93B73" w:rsidRDefault="00C93B73" w:rsidP="00077948">
            <w:r>
              <w:t>Part of an existing assessment format that is unable to have question items modified or changed</w:t>
            </w:r>
          </w:p>
        </w:tc>
      </w:tr>
      <w:tr w:rsidR="00C93B73" w14:paraId="3D4D3D68" w14:textId="77777777" w:rsidTr="00077948">
        <w:tc>
          <w:tcPr>
            <w:tcW w:w="4508" w:type="dxa"/>
          </w:tcPr>
          <w:p w14:paraId="5C8AAEF6" w14:textId="77777777" w:rsidR="00C93B73" w:rsidRDefault="00A757AA" w:rsidP="00077948">
            <w:r>
              <w:t xml:space="preserve">Assesses pain coping </w:t>
            </w:r>
            <w:r w:rsidR="00A72828">
              <w:t xml:space="preserve">in </w:t>
            </w:r>
            <w:r>
              <w:t xml:space="preserve">a dedicated scale or subscale </w:t>
            </w:r>
          </w:p>
        </w:tc>
        <w:tc>
          <w:tcPr>
            <w:tcW w:w="4508" w:type="dxa"/>
          </w:tcPr>
          <w:p w14:paraId="4F66FEE3" w14:textId="77777777" w:rsidR="00C93B73" w:rsidRDefault="00C93B73" w:rsidP="00077948">
            <w:r>
              <w:t>Assesses pain location, pain intensity or pain frequency only</w:t>
            </w:r>
          </w:p>
        </w:tc>
      </w:tr>
      <w:tr w:rsidR="00C93B73" w14:paraId="3232D50D" w14:textId="77777777" w:rsidTr="00077948">
        <w:tc>
          <w:tcPr>
            <w:tcW w:w="4508" w:type="dxa"/>
          </w:tcPr>
          <w:p w14:paraId="57398AAF" w14:textId="77777777" w:rsidR="00C93B73" w:rsidRDefault="00C93B73" w:rsidP="00077948"/>
        </w:tc>
        <w:tc>
          <w:tcPr>
            <w:tcW w:w="4508" w:type="dxa"/>
          </w:tcPr>
          <w:p w14:paraId="558A357D" w14:textId="77777777" w:rsidR="00C93B73" w:rsidRDefault="00C93B73" w:rsidP="00077948">
            <w:r>
              <w:t>Already has content validity in cerebral palsy</w:t>
            </w:r>
          </w:p>
        </w:tc>
      </w:tr>
      <w:tr w:rsidR="00C93B73" w14:paraId="6A88679B" w14:textId="77777777" w:rsidTr="00077948">
        <w:tc>
          <w:tcPr>
            <w:tcW w:w="4508" w:type="dxa"/>
          </w:tcPr>
          <w:p w14:paraId="632428FD" w14:textId="77777777" w:rsidR="00C93B73" w:rsidRDefault="00C93B73" w:rsidP="00077948"/>
        </w:tc>
        <w:tc>
          <w:tcPr>
            <w:tcW w:w="4508" w:type="dxa"/>
          </w:tcPr>
          <w:p w14:paraId="7D4566DF" w14:textId="77777777" w:rsidR="00C93B73" w:rsidRDefault="00C93B73" w:rsidP="00077948">
            <w:r>
              <w:t>A modified version of the tool for cerebral palsy and/or children is available</w:t>
            </w:r>
          </w:p>
        </w:tc>
      </w:tr>
      <w:tr w:rsidR="00C93B73" w14:paraId="7ED1F205" w14:textId="77777777" w:rsidTr="00077948">
        <w:tc>
          <w:tcPr>
            <w:tcW w:w="4508" w:type="dxa"/>
          </w:tcPr>
          <w:p w14:paraId="0DFB830C" w14:textId="77777777" w:rsidR="00C93B73" w:rsidRDefault="00C93B73" w:rsidP="00077948"/>
        </w:tc>
        <w:tc>
          <w:tcPr>
            <w:tcW w:w="4508" w:type="dxa"/>
          </w:tcPr>
          <w:p w14:paraId="04DF1FC1" w14:textId="77777777" w:rsidR="00C93B73" w:rsidRDefault="00C93B73" w:rsidP="00077948">
            <w:r>
              <w:t>High level evidence of ‘insufficient’ for one or more measurement property</w:t>
            </w:r>
          </w:p>
        </w:tc>
      </w:tr>
      <w:tr w:rsidR="00C93B73" w14:paraId="472A2A52" w14:textId="77777777" w:rsidTr="00077948">
        <w:tc>
          <w:tcPr>
            <w:tcW w:w="4508" w:type="dxa"/>
          </w:tcPr>
          <w:p w14:paraId="573EB1E3" w14:textId="77777777" w:rsidR="00C93B73" w:rsidRDefault="00C93B73" w:rsidP="00077948"/>
        </w:tc>
        <w:tc>
          <w:tcPr>
            <w:tcW w:w="4508" w:type="dxa"/>
          </w:tcPr>
          <w:p w14:paraId="1B3B25E9" w14:textId="77777777" w:rsidR="00C93B73" w:rsidRDefault="00C93B73" w:rsidP="00077948"/>
        </w:tc>
      </w:tr>
    </w:tbl>
    <w:p w14:paraId="37A65AFD" w14:textId="77777777" w:rsidR="00C93B73" w:rsidRDefault="00C93B73" w:rsidP="00C93B73"/>
    <w:p w14:paraId="03FD7587" w14:textId="31C3477F" w:rsidR="00C93B73" w:rsidRPr="00C93B73" w:rsidRDefault="00C93B73" w:rsidP="00C93B73">
      <w:pPr>
        <w:rPr>
          <w:u w:val="single"/>
        </w:rPr>
      </w:pPr>
      <w:r w:rsidRPr="00C93B73">
        <w:rPr>
          <w:u w:val="single"/>
        </w:rPr>
        <w:t xml:space="preserve">TABLE 2: List of tools that met the initial inclusion criteria </w:t>
      </w:r>
      <w:r w:rsidR="00A67F09">
        <w:rPr>
          <w:u w:val="single"/>
        </w:rPr>
        <w:t>in the online survey</w:t>
      </w:r>
    </w:p>
    <w:tbl>
      <w:tblPr>
        <w:tblStyle w:val="TableGrid"/>
        <w:tblW w:w="6054" w:type="pct"/>
        <w:tblInd w:w="-998" w:type="dxa"/>
        <w:tblLook w:val="04A0" w:firstRow="1" w:lastRow="0" w:firstColumn="1" w:lastColumn="0" w:noHBand="0" w:noVBand="1"/>
      </w:tblPr>
      <w:tblGrid>
        <w:gridCol w:w="5105"/>
        <w:gridCol w:w="2271"/>
        <w:gridCol w:w="3541"/>
      </w:tblGrid>
      <w:tr w:rsidR="00A67F09" w14:paraId="23E20F63" w14:textId="77777777" w:rsidTr="00A67F09"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278D0" w14:textId="77777777" w:rsidR="00A67F09" w:rsidRDefault="00A67F09" w:rsidP="00077948">
            <w:pPr>
              <w:rPr>
                <w:b/>
              </w:rPr>
            </w:pPr>
            <w:bookmarkStart w:id="0" w:name="_Hlk163818345"/>
            <w:r>
              <w:rPr>
                <w:b/>
              </w:rPr>
              <w:t>Name of tool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F2A57" w14:textId="7B674799" w:rsidR="00A67F09" w:rsidRDefault="00A67F09" w:rsidP="00077948">
            <w:pPr>
              <w:rPr>
                <w:b/>
              </w:rPr>
            </w:pPr>
            <w:r>
              <w:rPr>
                <w:b/>
              </w:rPr>
              <w:t>Multidimensional vs pain coping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82F0A" w14:textId="77777777" w:rsidR="00A67F09" w:rsidRDefault="00A67F09" w:rsidP="00077948">
            <w:pPr>
              <w:rPr>
                <w:b/>
              </w:rPr>
            </w:pPr>
            <w:r>
              <w:rPr>
                <w:b/>
              </w:rPr>
              <w:t>Age group</w:t>
            </w:r>
          </w:p>
        </w:tc>
      </w:tr>
      <w:tr w:rsidR="00A67F09" w14:paraId="32F3802B" w14:textId="77777777" w:rsidTr="00A67F09"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520C8" w14:textId="77777777" w:rsidR="00A67F09" w:rsidRPr="002C5332" w:rsidRDefault="00A67F09" w:rsidP="00077948">
            <w:r w:rsidRPr="002C5332">
              <w:t>Bath Adolescent Pain Questionnaire</w:t>
            </w:r>
          </w:p>
          <w:p w14:paraId="52776E00" w14:textId="77777777" w:rsidR="00A67F09" w:rsidRPr="002C5332" w:rsidRDefault="00A67F09" w:rsidP="00077948">
            <w:r w:rsidRPr="002C5332">
              <w:t>(self-report &amp; parent report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7673D" w14:textId="4432ABAC" w:rsidR="00A67F09" w:rsidRPr="002C5332" w:rsidRDefault="00A67F09" w:rsidP="00077948">
            <w:r>
              <w:t>Pain coping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08A32" w14:textId="77777777" w:rsidR="00A67F09" w:rsidRPr="002C5332" w:rsidRDefault="00A67F09" w:rsidP="00077948">
            <w:r w:rsidRPr="002C5332">
              <w:t>Adolescents (11-18 years)</w:t>
            </w:r>
          </w:p>
        </w:tc>
      </w:tr>
      <w:tr w:rsidR="00A67F09" w14:paraId="03841661" w14:textId="77777777" w:rsidTr="00A67F09"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8BD60" w14:textId="77777777" w:rsidR="00A67F09" w:rsidRPr="002C5332" w:rsidRDefault="00A67F09" w:rsidP="00077948">
            <w:r w:rsidRPr="002C5332">
              <w:t>Chronic Pain Acceptance Questionnaire - Adolescent</w:t>
            </w:r>
          </w:p>
          <w:p w14:paraId="12D5D7DB" w14:textId="77777777" w:rsidR="00A67F09" w:rsidRPr="002C5332" w:rsidRDefault="00A67F09" w:rsidP="00077948">
            <w:r w:rsidRPr="002C5332">
              <w:t>(parent report, self-report, short form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FA9BC" w14:textId="66F0BF52" w:rsidR="00A67F09" w:rsidRPr="002C5332" w:rsidRDefault="00A67F09" w:rsidP="00077948">
            <w:r>
              <w:t>Pain coping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F4A8C" w14:textId="77777777" w:rsidR="00A67F09" w:rsidRPr="002C5332" w:rsidRDefault="00A67F09" w:rsidP="00077948">
            <w:r w:rsidRPr="002C5332">
              <w:t>Adolescents</w:t>
            </w:r>
          </w:p>
        </w:tc>
      </w:tr>
      <w:tr w:rsidR="00A67F09" w14:paraId="601C9DE1" w14:textId="77777777" w:rsidTr="00A67F09"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B4161" w14:textId="77777777" w:rsidR="00A67F09" w:rsidRPr="002C5332" w:rsidRDefault="00A67F09" w:rsidP="00077948">
            <w:r w:rsidRPr="002C5332">
              <w:t>Fear of Pain Questionnaire for Children</w:t>
            </w:r>
          </w:p>
          <w:p w14:paraId="30E824A5" w14:textId="77777777" w:rsidR="00A67F09" w:rsidRPr="002C5332" w:rsidRDefault="00A67F09" w:rsidP="00077948">
            <w:r w:rsidRPr="002C5332">
              <w:t>(self-report, parent report, short form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B193C" w14:textId="3CE8A4D3" w:rsidR="00A67F09" w:rsidRPr="002C5332" w:rsidRDefault="00A67F09" w:rsidP="00077948">
            <w:r>
              <w:t>Pain coping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3D88E" w14:textId="77777777" w:rsidR="00A67F09" w:rsidRPr="002C5332" w:rsidRDefault="00A67F09" w:rsidP="00077948">
            <w:r w:rsidRPr="002C5332">
              <w:t>Children, adolescents and young adults (8-25 years)</w:t>
            </w:r>
          </w:p>
        </w:tc>
      </w:tr>
      <w:tr w:rsidR="00A67F09" w14:paraId="21DA38C6" w14:textId="77777777" w:rsidTr="00A67F09"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1B0FB" w14:textId="77777777" w:rsidR="00A67F09" w:rsidRPr="002C5332" w:rsidRDefault="00A67F09" w:rsidP="00077948">
            <w:r w:rsidRPr="002C5332">
              <w:lastRenderedPageBreak/>
              <w:t>Pain anxiety symptom scale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68D1F" w14:textId="44080C0B" w:rsidR="00A67F09" w:rsidRPr="002C5332" w:rsidRDefault="00A67F09" w:rsidP="00077948">
            <w:r>
              <w:t>Pain coping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098EE" w14:textId="77777777" w:rsidR="00A67F09" w:rsidRPr="002C5332" w:rsidRDefault="00A67F09" w:rsidP="00077948">
            <w:r w:rsidRPr="002C5332">
              <w:t>Children &amp; adolescents (8-18 years)</w:t>
            </w:r>
          </w:p>
        </w:tc>
      </w:tr>
      <w:tr w:rsidR="00A67F09" w14:paraId="7CB95070" w14:textId="77777777" w:rsidTr="00A67F09"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0CFC2" w14:textId="77777777" w:rsidR="00A67F09" w:rsidRPr="002C5332" w:rsidRDefault="00A67F09" w:rsidP="00077948">
            <w:r w:rsidRPr="002C5332">
              <w:t>Pain catastrophizing scale for Children</w:t>
            </w:r>
          </w:p>
          <w:p w14:paraId="3EEF186C" w14:textId="77777777" w:rsidR="00A67F09" w:rsidRPr="002C5332" w:rsidRDefault="00A67F09" w:rsidP="00077948">
            <w:r w:rsidRPr="002C5332">
              <w:t>(parent report and self-report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BF0BF" w14:textId="03C2D03A" w:rsidR="00A67F09" w:rsidRPr="002C5332" w:rsidRDefault="00A67F09" w:rsidP="00077948">
            <w:r>
              <w:t>Pain coping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FCD7D" w14:textId="77777777" w:rsidR="00A67F09" w:rsidRPr="002C5332" w:rsidRDefault="00A67F09" w:rsidP="00077948">
            <w:r w:rsidRPr="002C5332">
              <w:t>Children and adolescents</w:t>
            </w:r>
          </w:p>
        </w:tc>
      </w:tr>
      <w:tr w:rsidR="00A67F09" w14:paraId="0A7AD3A6" w14:textId="77777777" w:rsidTr="00A67F09"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FC5A2" w14:textId="77777777" w:rsidR="00A67F09" w:rsidRPr="002C5332" w:rsidRDefault="00A67F09" w:rsidP="00077948">
            <w:r w:rsidRPr="002C5332">
              <w:t>Pain coping questionnaire (parent report, self-report, short form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C0411" w14:textId="63BAE675" w:rsidR="00A67F09" w:rsidRPr="002C5332" w:rsidRDefault="00A67F09" w:rsidP="00077948">
            <w:r>
              <w:t>Pain coping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4EC00" w14:textId="77777777" w:rsidR="00A67F09" w:rsidRPr="002C5332" w:rsidRDefault="00A67F09" w:rsidP="00077948">
            <w:r w:rsidRPr="002C5332">
              <w:t>Children and adolescents 8-18 years</w:t>
            </w:r>
          </w:p>
        </w:tc>
      </w:tr>
      <w:tr w:rsidR="00A67F09" w14:paraId="3B702093" w14:textId="77777777" w:rsidTr="00A67F09"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6383C" w14:textId="77777777" w:rsidR="00A67F09" w:rsidRPr="002C5332" w:rsidRDefault="00A67F09" w:rsidP="00077948">
            <w:r w:rsidRPr="002C5332">
              <w:t>Pain response inventory</w:t>
            </w:r>
          </w:p>
          <w:p w14:paraId="607820B9" w14:textId="77777777" w:rsidR="00A67F09" w:rsidRPr="002C5332" w:rsidRDefault="00A67F09" w:rsidP="00077948">
            <w:r w:rsidRPr="002C5332">
              <w:t>(</w:t>
            </w:r>
            <w:proofErr w:type="spellStart"/>
            <w:r w:rsidRPr="002C5332">
              <w:t>self report</w:t>
            </w:r>
            <w:proofErr w:type="spellEnd"/>
            <w:r w:rsidRPr="002C5332">
              <w:t>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42995" w14:textId="142808D9" w:rsidR="00A67F09" w:rsidRPr="002C5332" w:rsidRDefault="00A67F09" w:rsidP="00077948">
            <w:r>
              <w:t>Pain coping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C1D16" w14:textId="77777777" w:rsidR="00A67F09" w:rsidRPr="002C5332" w:rsidRDefault="00A67F09" w:rsidP="00077948">
            <w:r w:rsidRPr="002C5332">
              <w:t>Children and adolescents (9-16 years)</w:t>
            </w:r>
          </w:p>
        </w:tc>
      </w:tr>
      <w:tr w:rsidR="00A67F09" w14:paraId="504FB059" w14:textId="77777777" w:rsidTr="00A67F09"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E7999" w14:textId="77777777" w:rsidR="00A67F09" w:rsidRPr="002C5332" w:rsidRDefault="00A67F09" w:rsidP="00077948">
            <w:r w:rsidRPr="002C5332">
              <w:t>Pain stages of change questionnaire</w:t>
            </w:r>
          </w:p>
          <w:p w14:paraId="75ABC662" w14:textId="77777777" w:rsidR="00A67F09" w:rsidRPr="002C5332" w:rsidRDefault="00A67F09" w:rsidP="00077948">
            <w:r w:rsidRPr="002C5332">
              <w:t>(self-report and parent report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EE4FD" w14:textId="5EE82759" w:rsidR="00A67F09" w:rsidRPr="002C5332" w:rsidRDefault="00A67F09" w:rsidP="00077948">
            <w:r>
              <w:t>Pain coping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877E" w14:textId="77777777" w:rsidR="00A67F09" w:rsidRPr="002C5332" w:rsidRDefault="00A67F09" w:rsidP="00077948">
            <w:r w:rsidRPr="002C5332">
              <w:t>adolescents</w:t>
            </w:r>
          </w:p>
        </w:tc>
      </w:tr>
      <w:tr w:rsidR="00A67F09" w14:paraId="6846D440" w14:textId="77777777" w:rsidTr="00A67F09"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D365A" w14:textId="77777777" w:rsidR="00A67F09" w:rsidRPr="002C5332" w:rsidRDefault="00A67F09" w:rsidP="00077948">
            <w:r w:rsidRPr="002C5332">
              <w:t>Pain vigilance and acceptance questionnaire</w:t>
            </w:r>
          </w:p>
          <w:p w14:paraId="0D8AE361" w14:textId="77777777" w:rsidR="00A67F09" w:rsidRPr="002C5332" w:rsidRDefault="00A67F09" w:rsidP="00077948">
            <w:r w:rsidRPr="002C5332">
              <w:t>(self-report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64BD8" w14:textId="0B3A7C38" w:rsidR="00A67F09" w:rsidRPr="002C5332" w:rsidRDefault="00A67F09" w:rsidP="00077948">
            <w:r>
              <w:t>Pain coping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86A0B" w14:textId="77777777" w:rsidR="00A67F09" w:rsidRPr="002C5332" w:rsidRDefault="00A67F09" w:rsidP="00077948">
            <w:r w:rsidRPr="002C5332">
              <w:t>Children and adolescents 8-18 years</w:t>
            </w:r>
          </w:p>
        </w:tc>
      </w:tr>
      <w:tr w:rsidR="00A67F09" w14:paraId="512F3423" w14:textId="77777777" w:rsidTr="00A67F09"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04996E3" w14:textId="2F2510A4" w:rsidR="00A67F09" w:rsidRPr="002C5332" w:rsidRDefault="004B48CB" w:rsidP="00077948">
            <w:proofErr w:type="spellStart"/>
            <w:r>
              <w:t>Pediatric</w:t>
            </w:r>
            <w:proofErr w:type="spellEnd"/>
            <w:r>
              <w:t xml:space="preserve"> Quality of Life (</w:t>
            </w:r>
            <w:proofErr w:type="spellStart"/>
            <w:r w:rsidR="00A67F09" w:rsidRPr="002C5332">
              <w:t>PedsQL</w:t>
            </w:r>
            <w:proofErr w:type="spellEnd"/>
            <w:r>
              <w:t>)</w:t>
            </w:r>
            <w:r w:rsidR="00A67F09" w:rsidRPr="002C5332">
              <w:t xml:space="preserve"> </w:t>
            </w:r>
            <w:proofErr w:type="spellStart"/>
            <w:r w:rsidR="00A67F09" w:rsidRPr="002C5332">
              <w:t>Pediatric</w:t>
            </w:r>
            <w:proofErr w:type="spellEnd"/>
            <w:r w:rsidR="00A67F09" w:rsidRPr="002C5332">
              <w:t xml:space="preserve"> Pain Coping Inventory</w:t>
            </w:r>
          </w:p>
          <w:p w14:paraId="222E41B5" w14:textId="77777777" w:rsidR="00A67F09" w:rsidRPr="002C5332" w:rsidRDefault="00A67F09" w:rsidP="00077948">
            <w:r w:rsidRPr="002C5332">
              <w:t>(self-report and parent report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3D5CF64" w14:textId="5DBC1F9F" w:rsidR="00A67F09" w:rsidRPr="002C5332" w:rsidRDefault="00A67F09" w:rsidP="00077948">
            <w:r>
              <w:t>Pain coping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C82105D" w14:textId="77777777" w:rsidR="00A67F09" w:rsidRPr="002C5332" w:rsidRDefault="00A67F09" w:rsidP="00077948">
            <w:r w:rsidRPr="002C5332">
              <w:t>Children and adolescents 5-17 years</w:t>
            </w:r>
          </w:p>
        </w:tc>
      </w:tr>
      <w:tr w:rsidR="00A67F09" w14:paraId="482579FC" w14:textId="77777777" w:rsidTr="00A67F09">
        <w:tc>
          <w:tcPr>
            <w:tcW w:w="233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014E8" w14:textId="77777777" w:rsidR="00A67F09" w:rsidRPr="002C5332" w:rsidRDefault="00A67F09" w:rsidP="00077948">
            <w:r w:rsidRPr="002C5332">
              <w:t>Modified brief pain inventory (proxy report and self-report)</w:t>
            </w:r>
          </w:p>
        </w:tc>
        <w:tc>
          <w:tcPr>
            <w:tcW w:w="104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00B8D" w14:textId="77A94114" w:rsidR="00A67F09" w:rsidRPr="002C5332" w:rsidRDefault="00A67F09" w:rsidP="00077948">
            <w:r>
              <w:t>Multidimensional</w:t>
            </w:r>
          </w:p>
        </w:tc>
        <w:tc>
          <w:tcPr>
            <w:tcW w:w="162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7FD0F" w14:textId="77777777" w:rsidR="00A67F09" w:rsidRPr="002C5332" w:rsidRDefault="00A67F09" w:rsidP="00077948">
            <w:r w:rsidRPr="002C5332">
              <w:t>Children, adolescents and young adults (5-34 years)</w:t>
            </w:r>
          </w:p>
        </w:tc>
      </w:tr>
      <w:tr w:rsidR="00A67F09" w14:paraId="184E548B" w14:textId="77777777" w:rsidTr="00A67F09"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5A5B7" w14:textId="77777777" w:rsidR="00A67F09" w:rsidRPr="002C5332" w:rsidRDefault="00A67F09" w:rsidP="00077948">
            <w:r w:rsidRPr="002C5332">
              <w:t>Pain burden inventory</w:t>
            </w:r>
          </w:p>
          <w:p w14:paraId="19735046" w14:textId="77777777" w:rsidR="00A67F09" w:rsidRPr="002C5332" w:rsidRDefault="00A67F09" w:rsidP="00077948">
            <w:r w:rsidRPr="002C5332">
              <w:t>(self-report and parent report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45C43" w14:textId="0FC0AD70" w:rsidR="00A67F09" w:rsidRPr="002C5332" w:rsidRDefault="00A67F09" w:rsidP="00077948">
            <w:r>
              <w:t>Multidimensional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43F8B" w14:textId="77777777" w:rsidR="00A67F09" w:rsidRPr="002C5332" w:rsidRDefault="00A67F09" w:rsidP="00077948">
            <w:r w:rsidRPr="002C5332">
              <w:t>Children, adolescents and young adults (7-21 years)</w:t>
            </w:r>
          </w:p>
        </w:tc>
      </w:tr>
      <w:tr w:rsidR="00A67F09" w14:paraId="38A2FE89" w14:textId="77777777" w:rsidTr="00A67F09"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E25D3" w14:textId="77777777" w:rsidR="00A67F09" w:rsidRPr="002C5332" w:rsidRDefault="00A67F09" w:rsidP="00077948">
            <w:r w:rsidRPr="002C5332">
              <w:t xml:space="preserve">Pain interference index </w:t>
            </w:r>
          </w:p>
          <w:p w14:paraId="09CDD484" w14:textId="77777777" w:rsidR="00A67F09" w:rsidRPr="002C5332" w:rsidRDefault="00A67F09" w:rsidP="00077948">
            <w:r w:rsidRPr="002C5332">
              <w:t>(self-report and parent report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6113E" w14:textId="2B0FD0E4" w:rsidR="00A67F09" w:rsidRPr="002C5332" w:rsidRDefault="00A67F09" w:rsidP="00077948">
            <w:r>
              <w:t>Multidimensional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078DA" w14:textId="77777777" w:rsidR="00A67F09" w:rsidRPr="002C5332" w:rsidRDefault="00A67F09" w:rsidP="00077948">
            <w:r w:rsidRPr="002C5332">
              <w:t>Children, adolescents and young adults (6-25 years)</w:t>
            </w:r>
          </w:p>
        </w:tc>
      </w:tr>
      <w:tr w:rsidR="00A67F09" w14:paraId="2AF3C70C" w14:textId="77777777" w:rsidTr="00A67F09"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BA18A" w14:textId="77777777" w:rsidR="00A67F09" w:rsidRPr="002C5332" w:rsidRDefault="00A67F09" w:rsidP="00077948">
            <w:proofErr w:type="spellStart"/>
            <w:r w:rsidRPr="002C5332">
              <w:t>Pediatric</w:t>
            </w:r>
            <w:proofErr w:type="spellEnd"/>
            <w:r w:rsidRPr="002C5332">
              <w:t xml:space="preserve"> Pain screening tool</w:t>
            </w:r>
          </w:p>
          <w:p w14:paraId="394107D2" w14:textId="77777777" w:rsidR="00A67F09" w:rsidRPr="002C5332" w:rsidRDefault="00A67F09" w:rsidP="00077948">
            <w:r w:rsidRPr="002C5332">
              <w:t>(self-report)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3C42C" w14:textId="1CC28FDD" w:rsidR="00A67F09" w:rsidRPr="002C5332" w:rsidRDefault="00A67F09" w:rsidP="00077948">
            <w:r>
              <w:t>Multidimensional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98500" w14:textId="77777777" w:rsidR="00A67F09" w:rsidRPr="002C5332" w:rsidRDefault="00A67F09" w:rsidP="00077948">
            <w:r w:rsidRPr="002C5332">
              <w:t>Children and adolescents (8-18 years)</w:t>
            </w:r>
          </w:p>
        </w:tc>
      </w:tr>
      <w:tr w:rsidR="00A67F09" w14:paraId="0D737E8A" w14:textId="77777777" w:rsidTr="00A67F09">
        <w:tc>
          <w:tcPr>
            <w:tcW w:w="2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7D925" w14:textId="22519FBC" w:rsidR="00A67F09" w:rsidRPr="002C5332" w:rsidRDefault="00A67F09" w:rsidP="00077948">
            <w:r w:rsidRPr="002C5332">
              <w:t>P</w:t>
            </w:r>
            <w:r w:rsidR="004B48CB">
              <w:t>hotograph Series of Daily Activities (PHODA)</w:t>
            </w:r>
            <w:r w:rsidRPr="002C5332">
              <w:t xml:space="preserve"> youth</w:t>
            </w:r>
          </w:p>
        </w:tc>
        <w:tc>
          <w:tcPr>
            <w:tcW w:w="10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D3883" w14:textId="326F0FE6" w:rsidR="00A67F09" w:rsidRPr="002C5332" w:rsidRDefault="00A67F09" w:rsidP="00077948">
            <w:r>
              <w:t>Multidimensional</w:t>
            </w:r>
          </w:p>
        </w:tc>
        <w:tc>
          <w:tcPr>
            <w:tcW w:w="1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DB0F7" w14:textId="77777777" w:rsidR="00A67F09" w:rsidRPr="002C5332" w:rsidRDefault="00A67F09" w:rsidP="00077948">
            <w:r w:rsidRPr="002C5332">
              <w:t>Adolescents and young adults (13-21 years)</w:t>
            </w:r>
          </w:p>
        </w:tc>
      </w:tr>
      <w:bookmarkEnd w:id="0"/>
    </w:tbl>
    <w:p w14:paraId="22CA3DF0" w14:textId="77777777" w:rsidR="00C93B73" w:rsidRDefault="00C93B73" w:rsidP="00C93B73"/>
    <w:p w14:paraId="43B6F6CE" w14:textId="34307A1A" w:rsidR="00C93B73" w:rsidRPr="00C93B73" w:rsidRDefault="00C93B73" w:rsidP="00C93B73">
      <w:pPr>
        <w:rPr>
          <w:u w:val="single"/>
        </w:rPr>
      </w:pPr>
      <w:r w:rsidRPr="00C93B73">
        <w:rPr>
          <w:u w:val="single"/>
        </w:rPr>
        <w:t xml:space="preserve">TABLE 3: Excluded tools &amp; reasoning from </w:t>
      </w:r>
      <w:r w:rsidR="00A67F09">
        <w:rPr>
          <w:u w:val="single"/>
        </w:rPr>
        <w:t>the online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93B73" w14:paraId="76091D04" w14:textId="77777777" w:rsidTr="00077948">
        <w:tc>
          <w:tcPr>
            <w:tcW w:w="4508" w:type="dxa"/>
          </w:tcPr>
          <w:p w14:paraId="5D2715C6" w14:textId="77777777" w:rsidR="00C93B73" w:rsidRDefault="00C93B73" w:rsidP="00077948">
            <w:r>
              <w:t>NAME OF TOOL</w:t>
            </w:r>
          </w:p>
        </w:tc>
        <w:tc>
          <w:tcPr>
            <w:tcW w:w="4508" w:type="dxa"/>
          </w:tcPr>
          <w:p w14:paraId="3F7B3E12" w14:textId="77777777" w:rsidR="00C93B73" w:rsidRDefault="00C93B73" w:rsidP="00077948">
            <w:r>
              <w:t>EXCLUSION REASON</w:t>
            </w:r>
          </w:p>
        </w:tc>
      </w:tr>
      <w:tr w:rsidR="00C93B73" w14:paraId="40FDDC4A" w14:textId="77777777" w:rsidTr="00077948">
        <w:tc>
          <w:tcPr>
            <w:tcW w:w="4508" w:type="dxa"/>
          </w:tcPr>
          <w:p w14:paraId="56AB128B" w14:textId="77777777" w:rsidR="00C93B73" w:rsidRDefault="00C93B73" w:rsidP="00077948">
            <w:r>
              <w:t xml:space="preserve">PROMIS </w:t>
            </w:r>
            <w:proofErr w:type="spellStart"/>
            <w:r>
              <w:t>pediatric</w:t>
            </w:r>
            <w:proofErr w:type="spellEnd"/>
            <w:r>
              <w:t xml:space="preserve"> pain interference item bank &amp; short form (self and proxy report)</w:t>
            </w:r>
          </w:p>
        </w:tc>
        <w:tc>
          <w:tcPr>
            <w:tcW w:w="4508" w:type="dxa"/>
          </w:tcPr>
          <w:p w14:paraId="7BF35481" w14:textId="078C81AC" w:rsidR="00C93B73" w:rsidRDefault="00C93B73" w:rsidP="00077948">
            <w:r>
              <w:t>Unable to modify questions/items due to development and evaluation method (IRT)</w:t>
            </w:r>
          </w:p>
        </w:tc>
      </w:tr>
      <w:tr w:rsidR="00C93B73" w14:paraId="0C190D70" w14:textId="77777777" w:rsidTr="00077948">
        <w:tc>
          <w:tcPr>
            <w:tcW w:w="4508" w:type="dxa"/>
          </w:tcPr>
          <w:p w14:paraId="65F8CD6F" w14:textId="315B1861" w:rsidR="00C93B73" w:rsidRDefault="004B48CB" w:rsidP="00077948">
            <w:r>
              <w:t>Cerebral Palsy Quality of Life (</w:t>
            </w:r>
            <w:r w:rsidR="00C93B73">
              <w:t>CPQOL</w:t>
            </w:r>
            <w:r>
              <w:t>)</w:t>
            </w:r>
            <w:r w:rsidR="00C93B73">
              <w:t xml:space="preserve"> child and teen version</w:t>
            </w:r>
          </w:p>
        </w:tc>
        <w:tc>
          <w:tcPr>
            <w:tcW w:w="4508" w:type="dxa"/>
          </w:tcPr>
          <w:p w14:paraId="14EE1144" w14:textId="3F10F01B" w:rsidR="00C93B73" w:rsidRDefault="0038357D" w:rsidP="00077948">
            <w:r>
              <w:t>Already</w:t>
            </w:r>
            <w:r w:rsidR="00C93B73">
              <w:t xml:space="preserve"> has content validity in cerebral palsy</w:t>
            </w:r>
          </w:p>
        </w:tc>
      </w:tr>
      <w:tr w:rsidR="00C93B73" w14:paraId="5418D75C" w14:textId="77777777" w:rsidTr="00077948">
        <w:tc>
          <w:tcPr>
            <w:tcW w:w="4508" w:type="dxa"/>
          </w:tcPr>
          <w:p w14:paraId="382529DA" w14:textId="77777777" w:rsidR="00C93B73" w:rsidRDefault="00C93B73" w:rsidP="00077948">
            <w:r>
              <w:t>CP child</w:t>
            </w:r>
          </w:p>
        </w:tc>
        <w:tc>
          <w:tcPr>
            <w:tcW w:w="4508" w:type="dxa"/>
          </w:tcPr>
          <w:p w14:paraId="04C35176" w14:textId="4B5D138F" w:rsidR="00C93B73" w:rsidRDefault="0038357D" w:rsidP="00077948">
            <w:r>
              <w:t>Already</w:t>
            </w:r>
            <w:r w:rsidR="00C93B73">
              <w:t xml:space="preserve"> has content validity in cerebral palsy</w:t>
            </w:r>
          </w:p>
        </w:tc>
      </w:tr>
      <w:tr w:rsidR="00C93B73" w14:paraId="43138E04" w14:textId="77777777" w:rsidTr="00077948">
        <w:tc>
          <w:tcPr>
            <w:tcW w:w="4508" w:type="dxa"/>
          </w:tcPr>
          <w:p w14:paraId="580AC6CD" w14:textId="25BD0641" w:rsidR="00C93B73" w:rsidRDefault="004B48CB" w:rsidP="00077948">
            <w:r>
              <w:t>Paediatric Pain Profile (</w:t>
            </w:r>
            <w:r w:rsidR="00C93B73">
              <w:t>PPP</w:t>
            </w:r>
            <w:r>
              <w:t>)</w:t>
            </w:r>
          </w:p>
        </w:tc>
        <w:tc>
          <w:tcPr>
            <w:tcW w:w="4508" w:type="dxa"/>
          </w:tcPr>
          <w:p w14:paraId="30799345" w14:textId="33794CEB" w:rsidR="00C93B73" w:rsidRDefault="00C93B73" w:rsidP="00077948">
            <w:r>
              <w:t>Does not assess impact on emotional</w:t>
            </w:r>
            <w:r w:rsidR="00A67F09">
              <w:t xml:space="preserve"> functioning</w:t>
            </w:r>
            <w:r>
              <w:t>, already has content validity in cerebral palsy</w:t>
            </w:r>
          </w:p>
        </w:tc>
      </w:tr>
      <w:tr w:rsidR="00C93B73" w14:paraId="551B185E" w14:textId="77777777" w:rsidTr="00077948">
        <w:tc>
          <w:tcPr>
            <w:tcW w:w="4508" w:type="dxa"/>
          </w:tcPr>
          <w:p w14:paraId="603C0206" w14:textId="1135758C" w:rsidR="00C93B73" w:rsidRDefault="004B48CB" w:rsidP="00077948">
            <w:proofErr w:type="spellStart"/>
            <w:r>
              <w:t>Pediatric</w:t>
            </w:r>
            <w:proofErr w:type="spellEnd"/>
            <w:r>
              <w:t xml:space="preserve"> Quality of Life (</w:t>
            </w:r>
            <w:r w:rsidR="00C93B73">
              <w:t>Peds QL</w:t>
            </w:r>
            <w:r>
              <w:t>)</w:t>
            </w:r>
            <w:r w:rsidR="00C93B73">
              <w:t xml:space="preserve"> CP module</w:t>
            </w:r>
          </w:p>
        </w:tc>
        <w:tc>
          <w:tcPr>
            <w:tcW w:w="4508" w:type="dxa"/>
          </w:tcPr>
          <w:p w14:paraId="79268076" w14:textId="56C692BD" w:rsidR="00C93B73" w:rsidRDefault="00C93B73" w:rsidP="00077948">
            <w:r>
              <w:t xml:space="preserve">Does not assess impact on emotional </w:t>
            </w:r>
            <w:r w:rsidR="00A67F09">
              <w:t>functioning</w:t>
            </w:r>
            <w:r>
              <w:t>, already has content validity in cerebral palsy</w:t>
            </w:r>
          </w:p>
        </w:tc>
      </w:tr>
      <w:tr w:rsidR="00C93B73" w14:paraId="78FE4983" w14:textId="77777777" w:rsidTr="00077948">
        <w:tc>
          <w:tcPr>
            <w:tcW w:w="4508" w:type="dxa"/>
          </w:tcPr>
          <w:p w14:paraId="0B829E66" w14:textId="6554BC03" w:rsidR="00C93B73" w:rsidRDefault="004B48CB" w:rsidP="00077948">
            <w:r>
              <w:t>Colour Analog Scale (</w:t>
            </w:r>
            <w:r w:rsidR="00C93B73">
              <w:t>CAS</w:t>
            </w:r>
            <w:r>
              <w:t>)</w:t>
            </w:r>
          </w:p>
        </w:tc>
        <w:tc>
          <w:tcPr>
            <w:tcW w:w="4508" w:type="dxa"/>
          </w:tcPr>
          <w:p w14:paraId="2D037723" w14:textId="77777777" w:rsidR="00C93B73" w:rsidRDefault="00C93B73" w:rsidP="00077948">
            <w:r w:rsidRPr="00E0697A">
              <w:t>Assesses pain location, pain intensity or pain frequency only</w:t>
            </w:r>
          </w:p>
        </w:tc>
      </w:tr>
      <w:tr w:rsidR="00C93B73" w14:paraId="3083D234" w14:textId="77777777" w:rsidTr="00077948">
        <w:tc>
          <w:tcPr>
            <w:tcW w:w="4508" w:type="dxa"/>
          </w:tcPr>
          <w:p w14:paraId="4E571196" w14:textId="7D7178E0" w:rsidR="00C93B73" w:rsidRDefault="00C93B73" w:rsidP="00077948">
            <w:proofErr w:type="gramStart"/>
            <w:r>
              <w:t>Eleven point</w:t>
            </w:r>
            <w:proofErr w:type="gramEnd"/>
            <w:r>
              <w:t xml:space="preserve"> </w:t>
            </w:r>
            <w:r w:rsidR="004B48CB">
              <w:t>numerical rating scale</w:t>
            </w:r>
          </w:p>
        </w:tc>
        <w:tc>
          <w:tcPr>
            <w:tcW w:w="4508" w:type="dxa"/>
          </w:tcPr>
          <w:p w14:paraId="7D4A9004" w14:textId="77777777" w:rsidR="00C93B73" w:rsidRDefault="00C93B73" w:rsidP="00077948">
            <w:r w:rsidRPr="00E0697A">
              <w:t>Assesses pain location, pain intensity or pain frequency only</w:t>
            </w:r>
          </w:p>
        </w:tc>
      </w:tr>
      <w:tr w:rsidR="00C93B73" w14:paraId="2102D033" w14:textId="77777777" w:rsidTr="00077948">
        <w:tc>
          <w:tcPr>
            <w:tcW w:w="4508" w:type="dxa"/>
          </w:tcPr>
          <w:p w14:paraId="4C23EC55" w14:textId="77777777" w:rsidR="00C93B73" w:rsidRDefault="00C93B73" w:rsidP="00077948">
            <w:r>
              <w:t>Faces pain scale revised</w:t>
            </w:r>
          </w:p>
        </w:tc>
        <w:tc>
          <w:tcPr>
            <w:tcW w:w="4508" w:type="dxa"/>
          </w:tcPr>
          <w:p w14:paraId="192E51BF" w14:textId="77777777" w:rsidR="00C93B73" w:rsidRDefault="00C93B73" w:rsidP="00077948">
            <w:r w:rsidRPr="00E0697A">
              <w:t>Assesses pain location, pain intensity or pain frequency only</w:t>
            </w:r>
          </w:p>
        </w:tc>
      </w:tr>
      <w:tr w:rsidR="00C93B73" w14:paraId="6F42EF1E" w14:textId="77777777" w:rsidTr="00077948">
        <w:tc>
          <w:tcPr>
            <w:tcW w:w="4508" w:type="dxa"/>
          </w:tcPr>
          <w:p w14:paraId="03F9F6C5" w14:textId="77777777" w:rsidR="00C93B73" w:rsidRDefault="00C93B73" w:rsidP="00077948">
            <w:r>
              <w:t>Body diagram</w:t>
            </w:r>
          </w:p>
        </w:tc>
        <w:tc>
          <w:tcPr>
            <w:tcW w:w="4508" w:type="dxa"/>
          </w:tcPr>
          <w:p w14:paraId="277C868F" w14:textId="77777777" w:rsidR="00C93B73" w:rsidRDefault="00C93B73" w:rsidP="00077948">
            <w:r w:rsidRPr="00E0697A">
              <w:t>Assesses pain location, pain intensity or pain frequency only</w:t>
            </w:r>
          </w:p>
        </w:tc>
      </w:tr>
      <w:tr w:rsidR="00C93B73" w14:paraId="3A7AD672" w14:textId="77777777" w:rsidTr="00077948">
        <w:tc>
          <w:tcPr>
            <w:tcW w:w="4508" w:type="dxa"/>
          </w:tcPr>
          <w:p w14:paraId="75DC4390" w14:textId="582378F1" w:rsidR="00C93B73" w:rsidRDefault="004B48CB" w:rsidP="00077948">
            <w:r>
              <w:t>Visual Analog Scale (VAS)</w:t>
            </w:r>
          </w:p>
        </w:tc>
        <w:tc>
          <w:tcPr>
            <w:tcW w:w="4508" w:type="dxa"/>
          </w:tcPr>
          <w:p w14:paraId="1E18DA49" w14:textId="77777777" w:rsidR="00C93B73" w:rsidRDefault="00C93B73" w:rsidP="00077948">
            <w:r w:rsidRPr="00E0697A">
              <w:t>Assesses pain location, pain intensity or pain frequency only</w:t>
            </w:r>
          </w:p>
        </w:tc>
      </w:tr>
      <w:tr w:rsidR="00C93B73" w14:paraId="5AB982CC" w14:textId="77777777" w:rsidTr="00077948">
        <w:tc>
          <w:tcPr>
            <w:tcW w:w="4508" w:type="dxa"/>
          </w:tcPr>
          <w:p w14:paraId="1581A889" w14:textId="07903C94" w:rsidR="00C93B73" w:rsidRDefault="004B48CB" w:rsidP="00077948">
            <w:r>
              <w:lastRenderedPageBreak/>
              <w:t>Wong Baker Faces Pain Scale revised</w:t>
            </w:r>
          </w:p>
        </w:tc>
        <w:tc>
          <w:tcPr>
            <w:tcW w:w="4508" w:type="dxa"/>
          </w:tcPr>
          <w:p w14:paraId="2A2B506F" w14:textId="77777777" w:rsidR="00C93B73" w:rsidRDefault="00C93B73" w:rsidP="00077948">
            <w:r w:rsidRPr="00E0697A">
              <w:t>Assesses pain location, pain intensity or pain frequency only</w:t>
            </w:r>
          </w:p>
        </w:tc>
      </w:tr>
      <w:tr w:rsidR="00C93B73" w14:paraId="73A89F12" w14:textId="77777777" w:rsidTr="00077948">
        <w:tc>
          <w:tcPr>
            <w:tcW w:w="4508" w:type="dxa"/>
          </w:tcPr>
          <w:p w14:paraId="19DBA919" w14:textId="77777777" w:rsidR="00C93B73" w:rsidRDefault="00C93B73" w:rsidP="00077948">
            <w:r>
              <w:t>Brief Pain Inventory</w:t>
            </w:r>
          </w:p>
        </w:tc>
        <w:tc>
          <w:tcPr>
            <w:tcW w:w="4508" w:type="dxa"/>
          </w:tcPr>
          <w:p w14:paraId="1AF2E785" w14:textId="77777777" w:rsidR="00C93B73" w:rsidRDefault="00C93B73" w:rsidP="00077948">
            <w:r>
              <w:t>Modified version included in study</w:t>
            </w:r>
          </w:p>
        </w:tc>
      </w:tr>
      <w:tr w:rsidR="00C93B73" w14:paraId="7A89C4C7" w14:textId="77777777" w:rsidTr="00077948">
        <w:tc>
          <w:tcPr>
            <w:tcW w:w="4508" w:type="dxa"/>
          </w:tcPr>
          <w:p w14:paraId="26EB79DD" w14:textId="004FA719" w:rsidR="00C93B73" w:rsidRDefault="004B48CB" w:rsidP="00077948">
            <w:r>
              <w:t>Child Activity Limitations Interview (</w:t>
            </w:r>
            <w:r w:rsidR="00C93B73">
              <w:t>CALI</w:t>
            </w:r>
            <w:r>
              <w:t>)</w:t>
            </w:r>
            <w:r w:rsidR="00C93B73">
              <w:t xml:space="preserve"> 9, CALI 21 (parent and self-report)</w:t>
            </w:r>
          </w:p>
        </w:tc>
        <w:tc>
          <w:tcPr>
            <w:tcW w:w="4508" w:type="dxa"/>
          </w:tcPr>
          <w:p w14:paraId="32AEE4BC" w14:textId="5354B57C" w:rsidR="00C93B73" w:rsidRDefault="00C93B73" w:rsidP="00077948">
            <w:r>
              <w:t xml:space="preserve">Does not assess impact on emotional </w:t>
            </w:r>
            <w:r w:rsidR="00A67F09">
              <w:t>functioning</w:t>
            </w:r>
          </w:p>
        </w:tc>
      </w:tr>
      <w:tr w:rsidR="00C93B73" w14:paraId="30306C5E" w14:textId="77777777" w:rsidTr="00077948">
        <w:tc>
          <w:tcPr>
            <w:tcW w:w="4508" w:type="dxa"/>
          </w:tcPr>
          <w:p w14:paraId="124F073F" w14:textId="77777777" w:rsidR="00C93B73" w:rsidRDefault="00C93B73" w:rsidP="00077948">
            <w:r>
              <w:t xml:space="preserve">Child </w:t>
            </w:r>
            <w:proofErr w:type="spellStart"/>
            <w:r>
              <w:t>self efficacy</w:t>
            </w:r>
            <w:proofErr w:type="spellEnd"/>
            <w:r>
              <w:t xml:space="preserve"> scale</w:t>
            </w:r>
          </w:p>
        </w:tc>
        <w:tc>
          <w:tcPr>
            <w:tcW w:w="4508" w:type="dxa"/>
          </w:tcPr>
          <w:p w14:paraId="7CD5C696" w14:textId="5F7135CC" w:rsidR="00C93B73" w:rsidRDefault="00C93B73" w:rsidP="00077948">
            <w:r>
              <w:t xml:space="preserve">Does not assess impact on emotional </w:t>
            </w:r>
            <w:r w:rsidR="00A67F09">
              <w:t>functioning</w:t>
            </w:r>
          </w:p>
        </w:tc>
      </w:tr>
      <w:tr w:rsidR="00C93B73" w14:paraId="5D3BB103" w14:textId="77777777" w:rsidTr="00077948">
        <w:tc>
          <w:tcPr>
            <w:tcW w:w="4508" w:type="dxa"/>
          </w:tcPr>
          <w:p w14:paraId="4CBA2000" w14:textId="77777777" w:rsidR="00C93B73" w:rsidRDefault="00C93B73" w:rsidP="00077948">
            <w:r>
              <w:t>Functional Disability Inventory</w:t>
            </w:r>
          </w:p>
        </w:tc>
        <w:tc>
          <w:tcPr>
            <w:tcW w:w="4508" w:type="dxa"/>
          </w:tcPr>
          <w:p w14:paraId="1B6A6F47" w14:textId="7C91A44A" w:rsidR="00C93B73" w:rsidRDefault="00C93B73" w:rsidP="00077948">
            <w:r>
              <w:t xml:space="preserve">Does not assess impact on emotional </w:t>
            </w:r>
            <w:r w:rsidR="00A67F09">
              <w:t>functioning</w:t>
            </w:r>
          </w:p>
        </w:tc>
      </w:tr>
      <w:tr w:rsidR="00C93B73" w14:paraId="0110A933" w14:textId="77777777" w:rsidTr="00077948">
        <w:tc>
          <w:tcPr>
            <w:tcW w:w="4508" w:type="dxa"/>
          </w:tcPr>
          <w:p w14:paraId="56029F19" w14:textId="77777777" w:rsidR="00C93B73" w:rsidRDefault="00C93B73" w:rsidP="00077948">
            <w:r>
              <w:t>Graded chronic pain scale &amp; graded chronic pain scale revised</w:t>
            </w:r>
          </w:p>
        </w:tc>
        <w:tc>
          <w:tcPr>
            <w:tcW w:w="4508" w:type="dxa"/>
          </w:tcPr>
          <w:p w14:paraId="3D9E6836" w14:textId="34B4133E" w:rsidR="00C93B73" w:rsidRDefault="00C93B73" w:rsidP="00077948">
            <w:r>
              <w:t xml:space="preserve">Does not assess impact on emotional </w:t>
            </w:r>
            <w:r w:rsidR="00A67F09">
              <w:t>functioning</w:t>
            </w:r>
          </w:p>
        </w:tc>
      </w:tr>
      <w:tr w:rsidR="00C93B73" w14:paraId="7823526C" w14:textId="77777777" w:rsidTr="00077948">
        <w:tc>
          <w:tcPr>
            <w:tcW w:w="4508" w:type="dxa"/>
          </w:tcPr>
          <w:p w14:paraId="7737CB3D" w14:textId="33E17882" w:rsidR="00C93B73" w:rsidRDefault="004B48CB" w:rsidP="00077948">
            <w:r>
              <w:t>Health Utilities Index -3 (HUI3)</w:t>
            </w:r>
          </w:p>
        </w:tc>
        <w:tc>
          <w:tcPr>
            <w:tcW w:w="4508" w:type="dxa"/>
          </w:tcPr>
          <w:p w14:paraId="327CC877" w14:textId="3B1E8983" w:rsidR="00C93B73" w:rsidRDefault="00C93B73" w:rsidP="00077948">
            <w:r>
              <w:t xml:space="preserve">Does not assess impact on emotional </w:t>
            </w:r>
            <w:r w:rsidR="00A67F09">
              <w:t>functioning</w:t>
            </w:r>
          </w:p>
        </w:tc>
      </w:tr>
      <w:tr w:rsidR="00C93B73" w14:paraId="1A3E9275" w14:textId="77777777" w:rsidTr="00077948">
        <w:tc>
          <w:tcPr>
            <w:tcW w:w="4508" w:type="dxa"/>
          </w:tcPr>
          <w:p w14:paraId="7E1DE73A" w14:textId="68243BB0" w:rsidR="00C93B73" w:rsidRDefault="004B48CB" w:rsidP="00077948">
            <w:r>
              <w:t>Non-communicating children’s pain checklist revised (NCCPC-R)</w:t>
            </w:r>
          </w:p>
        </w:tc>
        <w:tc>
          <w:tcPr>
            <w:tcW w:w="4508" w:type="dxa"/>
          </w:tcPr>
          <w:p w14:paraId="5C3C8EC9" w14:textId="72762E38" w:rsidR="00C93B73" w:rsidRDefault="00C93B73" w:rsidP="00077948">
            <w:r>
              <w:t xml:space="preserve">Does not assess impact on emotional </w:t>
            </w:r>
            <w:r w:rsidR="00A67F09">
              <w:t>functioning</w:t>
            </w:r>
          </w:p>
        </w:tc>
      </w:tr>
      <w:tr w:rsidR="00C93B73" w14:paraId="66A4EFB4" w14:textId="77777777" w:rsidTr="00077948">
        <w:tc>
          <w:tcPr>
            <w:tcW w:w="4508" w:type="dxa"/>
          </w:tcPr>
          <w:p w14:paraId="6D855962" w14:textId="24FCF4F4" w:rsidR="00C93B73" w:rsidRDefault="004B48CB" w:rsidP="00077948">
            <w:proofErr w:type="spellStart"/>
            <w:r>
              <w:t>Pediatric</w:t>
            </w:r>
            <w:proofErr w:type="spellEnd"/>
            <w:r>
              <w:t xml:space="preserve"> Outcomes Data Collection Instrument (PODCI)</w:t>
            </w:r>
          </w:p>
        </w:tc>
        <w:tc>
          <w:tcPr>
            <w:tcW w:w="4508" w:type="dxa"/>
          </w:tcPr>
          <w:p w14:paraId="2FC2FE5D" w14:textId="0FD57ABB" w:rsidR="00C93B73" w:rsidRDefault="00C93B73" w:rsidP="00077948">
            <w:r>
              <w:t xml:space="preserve">Does not assess impact on emotional </w:t>
            </w:r>
            <w:r w:rsidR="00A67F09">
              <w:t>functioning</w:t>
            </w:r>
          </w:p>
        </w:tc>
      </w:tr>
      <w:tr w:rsidR="00C93B73" w14:paraId="2F7E1359" w14:textId="77777777" w:rsidTr="00077948">
        <w:tc>
          <w:tcPr>
            <w:tcW w:w="4508" w:type="dxa"/>
          </w:tcPr>
          <w:p w14:paraId="608CB5E3" w14:textId="0966F363" w:rsidR="00C93B73" w:rsidRDefault="004B48CB" w:rsidP="00077948">
            <w:proofErr w:type="spellStart"/>
            <w:r>
              <w:t>Pediatric</w:t>
            </w:r>
            <w:proofErr w:type="spellEnd"/>
            <w:r>
              <w:t xml:space="preserve"> Quality of Life (Peds QL) </w:t>
            </w:r>
            <w:proofErr w:type="spellStart"/>
            <w:r>
              <w:t>Pediatric</w:t>
            </w:r>
            <w:proofErr w:type="spellEnd"/>
            <w:r>
              <w:t xml:space="preserve"> Pain Questionnaire</w:t>
            </w:r>
            <w:r w:rsidR="00C93B73">
              <w:t xml:space="preserve"> </w:t>
            </w:r>
            <w:r>
              <w:t>(PPQ)</w:t>
            </w:r>
          </w:p>
        </w:tc>
        <w:tc>
          <w:tcPr>
            <w:tcW w:w="4508" w:type="dxa"/>
          </w:tcPr>
          <w:p w14:paraId="112ABC14" w14:textId="13BEF050" w:rsidR="00C93B73" w:rsidRDefault="00C93B73" w:rsidP="00077948">
            <w:r>
              <w:t xml:space="preserve">Does not assess impact on emotional </w:t>
            </w:r>
            <w:r w:rsidR="00A67F09">
              <w:t>functioning</w:t>
            </w:r>
          </w:p>
        </w:tc>
      </w:tr>
      <w:tr w:rsidR="00C93B73" w14:paraId="1C3BCD13" w14:textId="77777777" w:rsidTr="00077948">
        <w:tc>
          <w:tcPr>
            <w:tcW w:w="4508" w:type="dxa"/>
          </w:tcPr>
          <w:p w14:paraId="12B90D22" w14:textId="77777777" w:rsidR="00C93B73" w:rsidRDefault="00C93B73" w:rsidP="00077948">
            <w:r>
              <w:t>Psychological Inflexibility Scale</w:t>
            </w:r>
          </w:p>
        </w:tc>
        <w:tc>
          <w:tcPr>
            <w:tcW w:w="4508" w:type="dxa"/>
          </w:tcPr>
          <w:p w14:paraId="603995FC" w14:textId="24B0072E" w:rsidR="00C93B73" w:rsidRDefault="00C93B73" w:rsidP="00077948">
            <w:r>
              <w:t xml:space="preserve">Does not assess impact on emotional </w:t>
            </w:r>
            <w:r w:rsidR="00A67F09">
              <w:t>functioning</w:t>
            </w:r>
          </w:p>
        </w:tc>
      </w:tr>
    </w:tbl>
    <w:p w14:paraId="3D37144A" w14:textId="77777777" w:rsidR="00C93B73" w:rsidRDefault="00C93B73" w:rsidP="00C93B73"/>
    <w:p w14:paraId="65964148" w14:textId="77777777" w:rsidR="00175E11" w:rsidRDefault="00175E11"/>
    <w:p w14:paraId="2683B634" w14:textId="77777777" w:rsidR="00175E11" w:rsidRDefault="00175E11"/>
    <w:p w14:paraId="0512322E" w14:textId="50534B7C" w:rsidR="004A3E0D" w:rsidRDefault="00175E11">
      <w:r>
        <w:t xml:space="preserve">Table 3: Tools included in the online survey and their primary purpose </w:t>
      </w:r>
    </w:p>
    <w:tbl>
      <w:tblPr>
        <w:tblStyle w:val="TableGrid"/>
        <w:tblW w:w="6211" w:type="pct"/>
        <w:tblInd w:w="-998" w:type="dxa"/>
        <w:tblLook w:val="04A0" w:firstRow="1" w:lastRow="0" w:firstColumn="1" w:lastColumn="0" w:noHBand="0" w:noVBand="1"/>
      </w:tblPr>
      <w:tblGrid>
        <w:gridCol w:w="4045"/>
        <w:gridCol w:w="5596"/>
        <w:gridCol w:w="1559"/>
      </w:tblGrid>
      <w:tr w:rsidR="00175E11" w14:paraId="71762D55" w14:textId="77777777" w:rsidTr="00175E11"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10C9F" w14:textId="77777777" w:rsidR="00175E11" w:rsidRDefault="00175E11" w:rsidP="00D13F07">
            <w:pPr>
              <w:rPr>
                <w:b/>
              </w:rPr>
            </w:pPr>
            <w:r>
              <w:rPr>
                <w:b/>
              </w:rPr>
              <w:t>Name of tool</w:t>
            </w:r>
          </w:p>
        </w:tc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1FDF6" w14:textId="64F765B3" w:rsidR="00175E11" w:rsidRDefault="00175E11" w:rsidP="00D13F07">
            <w:pPr>
              <w:rPr>
                <w:b/>
              </w:rPr>
            </w:pPr>
            <w:r>
              <w:rPr>
                <w:b/>
              </w:rPr>
              <w:t>Description of the tool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A4F04" w14:textId="039054CD" w:rsidR="00175E11" w:rsidRDefault="00175E11" w:rsidP="00D13F07">
            <w:pPr>
              <w:rPr>
                <w:b/>
              </w:rPr>
            </w:pPr>
            <w:r>
              <w:rPr>
                <w:b/>
              </w:rPr>
              <w:t>Age group</w:t>
            </w:r>
          </w:p>
        </w:tc>
      </w:tr>
      <w:tr w:rsidR="00175E11" w14:paraId="53630DA5" w14:textId="77777777" w:rsidTr="00175E11"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610C3" w14:textId="77777777" w:rsidR="00175E11" w:rsidRPr="002C5332" w:rsidRDefault="00175E11" w:rsidP="00D13F07">
            <w:r w:rsidRPr="002C5332">
              <w:t>Bath Adolescent Pain Questionnaire</w:t>
            </w:r>
          </w:p>
          <w:p w14:paraId="2CADDE7C" w14:textId="77777777" w:rsidR="00175E11" w:rsidRPr="002C5332" w:rsidRDefault="00175E11" w:rsidP="00D13F07">
            <w:r w:rsidRPr="002C5332">
              <w:t>(self-report &amp; parent report)</w:t>
            </w:r>
          </w:p>
        </w:tc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CB339" w14:textId="56A307AC" w:rsidR="00175E11" w:rsidRPr="002C5332" w:rsidRDefault="00175E11" w:rsidP="00D13F07">
            <w:r>
              <w:t xml:space="preserve">A tool with seven subscales, subscale five specifically addresses worries or concerns about pain. </w:t>
            </w:r>
            <w:r w:rsidR="00CD43AA">
              <w:t>5-point</w:t>
            </w:r>
            <w:r>
              <w:t xml:space="preserve"> response scale is used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0D39D" w14:textId="744896C3" w:rsidR="00175E11" w:rsidRPr="002C5332" w:rsidRDefault="00175E11" w:rsidP="00D13F07">
            <w:r w:rsidRPr="002C5332">
              <w:t>Adolescents (11-18 years)</w:t>
            </w:r>
          </w:p>
        </w:tc>
      </w:tr>
      <w:tr w:rsidR="00175E11" w14:paraId="4AD4DF2D" w14:textId="77777777" w:rsidTr="00175E11"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F4417" w14:textId="2D3C619C" w:rsidR="00175E11" w:rsidRPr="002C5332" w:rsidRDefault="00175E11" w:rsidP="00175E11">
            <w:r w:rsidRPr="002C5332">
              <w:t xml:space="preserve">Chronic Pain Acceptance Questionnaire </w:t>
            </w:r>
            <w:r>
              <w:t>–</w:t>
            </w:r>
            <w:r w:rsidRPr="002C5332">
              <w:t xml:space="preserve"> </w:t>
            </w:r>
            <w:r>
              <w:t>self-report short form</w:t>
            </w:r>
          </w:p>
          <w:p w14:paraId="56B3F554" w14:textId="234CC363" w:rsidR="00175E11" w:rsidRPr="002C5332" w:rsidRDefault="00175E11" w:rsidP="00D13F07"/>
        </w:tc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14B16" w14:textId="52E7BC76" w:rsidR="00175E11" w:rsidRPr="002C5332" w:rsidRDefault="00175E11" w:rsidP="00D13F07">
            <w:r>
              <w:t xml:space="preserve">8-item questionnaire assessing two constructs - activity engagement and pain willingness. A </w:t>
            </w:r>
            <w:r w:rsidR="00CD43AA">
              <w:t>5-point</w:t>
            </w:r>
            <w:r>
              <w:t xml:space="preserve"> response scale is used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9A3FC" w14:textId="0B045944" w:rsidR="00175E11" w:rsidRPr="002C5332" w:rsidRDefault="00175E11" w:rsidP="00D13F07">
            <w:r w:rsidRPr="002C5332">
              <w:t>Adolescents</w:t>
            </w:r>
          </w:p>
        </w:tc>
      </w:tr>
      <w:tr w:rsidR="00175E11" w14:paraId="2ECDC28E" w14:textId="77777777" w:rsidTr="00175E11"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7D5BC" w14:textId="50CF3992" w:rsidR="00175E11" w:rsidRPr="002C5332" w:rsidRDefault="00175E11" w:rsidP="00D13F07">
            <w:r w:rsidRPr="002C5332">
              <w:t>Fear of Pain Questionnaire for Children</w:t>
            </w:r>
            <w:r>
              <w:t xml:space="preserve"> – short form </w:t>
            </w:r>
          </w:p>
        </w:tc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043DD" w14:textId="0C40BEFE" w:rsidR="00175E11" w:rsidRPr="002C5332" w:rsidRDefault="00175E11" w:rsidP="00D13F07">
            <w:r>
              <w:t xml:space="preserve">10-item questionnaire assessing two constructs – fear of pain and activity avoidance, A </w:t>
            </w:r>
            <w:r w:rsidR="00CD43AA">
              <w:t>5-point</w:t>
            </w:r>
            <w:r>
              <w:t xml:space="preserve"> response scale is used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EFDDD" w14:textId="1E0A6C7A" w:rsidR="00175E11" w:rsidRPr="002C5332" w:rsidRDefault="00175E11" w:rsidP="00D13F07">
            <w:r w:rsidRPr="002C5332">
              <w:t>Children, adolescents and young adults (8-25 years)</w:t>
            </w:r>
          </w:p>
        </w:tc>
      </w:tr>
      <w:tr w:rsidR="00175E11" w14:paraId="44625F55" w14:textId="77777777" w:rsidTr="00175E11"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5C55A" w14:textId="7C81F2CF" w:rsidR="00175E11" w:rsidRPr="002C5332" w:rsidRDefault="00175E11" w:rsidP="00D13F07">
            <w:r w:rsidRPr="002C5332">
              <w:t>Pain catastrophizing scale for Childre</w:t>
            </w:r>
            <w:r>
              <w:t>n – self report</w:t>
            </w:r>
          </w:p>
        </w:tc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E9071" w14:textId="16AF4A8D" w:rsidR="00175E11" w:rsidRPr="002C5332" w:rsidRDefault="00175E11" w:rsidP="00D13F07">
            <w:r>
              <w:t xml:space="preserve">13-item questionnaire assessing pain catastrophising. A </w:t>
            </w:r>
            <w:r w:rsidR="00CD43AA">
              <w:t>5-point</w:t>
            </w:r>
            <w:r>
              <w:t xml:space="preserve"> response scale is used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A1C09" w14:textId="6C6829F5" w:rsidR="00175E11" w:rsidRPr="002C5332" w:rsidRDefault="00175E11" w:rsidP="00D13F07">
            <w:r w:rsidRPr="002C5332">
              <w:t>Children and adolescents</w:t>
            </w:r>
          </w:p>
        </w:tc>
      </w:tr>
      <w:tr w:rsidR="00175E11" w14:paraId="0376D1EA" w14:textId="77777777" w:rsidTr="00175E11"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95CCD" w14:textId="5BD20669" w:rsidR="00175E11" w:rsidRPr="002C5332" w:rsidRDefault="00175E11" w:rsidP="00D13F07">
            <w:r w:rsidRPr="002C5332">
              <w:t>Pain vigilance and acceptance questionnaire</w:t>
            </w:r>
            <w:r>
              <w:t xml:space="preserve"> - </w:t>
            </w:r>
            <w:r w:rsidRPr="002C5332">
              <w:t>(self-report)</w:t>
            </w:r>
          </w:p>
        </w:tc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22278" w14:textId="73A09F6F" w:rsidR="00175E11" w:rsidRPr="002C5332" w:rsidRDefault="00175E11" w:rsidP="00D13F07">
            <w:r>
              <w:t xml:space="preserve">14-item questionnaire assessing pain vigilance and pain acceptance. A </w:t>
            </w:r>
            <w:r w:rsidR="00CD43AA">
              <w:t>6-point</w:t>
            </w:r>
            <w:r>
              <w:t xml:space="preserve"> response scale is used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A5D36" w14:textId="76982360" w:rsidR="00175E11" w:rsidRPr="002C5332" w:rsidRDefault="00175E11" w:rsidP="00D13F07">
            <w:r w:rsidRPr="002C5332">
              <w:t>Children and adolescents 8-18 years</w:t>
            </w:r>
          </w:p>
        </w:tc>
      </w:tr>
      <w:tr w:rsidR="00175E11" w14:paraId="3269498E" w14:textId="77777777" w:rsidTr="00175E11">
        <w:tc>
          <w:tcPr>
            <w:tcW w:w="180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812EA" w14:textId="0079641C" w:rsidR="00175E11" w:rsidRPr="002C5332" w:rsidRDefault="00175E11" w:rsidP="00D13F07">
            <w:r w:rsidRPr="002C5332">
              <w:t>Modified brief pain inventory (self-report)</w:t>
            </w:r>
          </w:p>
        </w:tc>
        <w:tc>
          <w:tcPr>
            <w:tcW w:w="249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1B919" w14:textId="3E368DD2" w:rsidR="00175E11" w:rsidRDefault="00175E11" w:rsidP="00D13F07">
            <w:r>
              <w:t xml:space="preserve">12-item questionnaire assessing pain interference. An </w:t>
            </w:r>
            <w:r w:rsidR="00CD43AA">
              <w:t>11-point</w:t>
            </w:r>
            <w:r>
              <w:t xml:space="preserve"> response scale is used</w:t>
            </w:r>
          </w:p>
          <w:p w14:paraId="6A88FE33" w14:textId="77777777" w:rsidR="00175E11" w:rsidRPr="00175E11" w:rsidRDefault="00175E11" w:rsidP="00175E11">
            <w:pPr>
              <w:ind w:firstLine="720"/>
            </w:pPr>
          </w:p>
        </w:tc>
        <w:tc>
          <w:tcPr>
            <w:tcW w:w="69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D14F2" w14:textId="12413488" w:rsidR="00175E11" w:rsidRPr="002C5332" w:rsidRDefault="00175E11" w:rsidP="00D13F07">
            <w:r w:rsidRPr="002C5332">
              <w:t>Children, adolescents and young adults (5-34 years)</w:t>
            </w:r>
          </w:p>
        </w:tc>
      </w:tr>
      <w:tr w:rsidR="00175E11" w14:paraId="21E3648C" w14:textId="77777777" w:rsidTr="00175E11"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5454A" w14:textId="77777777" w:rsidR="00175E11" w:rsidRPr="002C5332" w:rsidRDefault="00175E11" w:rsidP="00D13F07">
            <w:r w:rsidRPr="002C5332">
              <w:lastRenderedPageBreak/>
              <w:t xml:space="preserve">Pain interference index </w:t>
            </w:r>
          </w:p>
          <w:p w14:paraId="250FF30A" w14:textId="4C022FC2" w:rsidR="00175E11" w:rsidRPr="002C5332" w:rsidRDefault="00175E11" w:rsidP="00D13F07">
            <w:r w:rsidRPr="002C5332">
              <w:t>(self-report)</w:t>
            </w:r>
          </w:p>
        </w:tc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42E8E" w14:textId="10D2AB07" w:rsidR="00175E11" w:rsidRPr="002C5332" w:rsidRDefault="00175E11" w:rsidP="00D13F07">
            <w:r>
              <w:t xml:space="preserve">6-item questionnaire assessing pain interference. A </w:t>
            </w:r>
            <w:r w:rsidR="00CD43AA">
              <w:t>7-point</w:t>
            </w:r>
            <w:r w:rsidR="00A37142">
              <w:t xml:space="preserve"> </w:t>
            </w:r>
            <w:r>
              <w:t>response scale is used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9698F" w14:textId="248CDE98" w:rsidR="00175E11" w:rsidRPr="002C5332" w:rsidRDefault="00175E11" w:rsidP="00D13F07">
            <w:r w:rsidRPr="002C5332">
              <w:t>Children, adolescents and young adults (6-25 years)</w:t>
            </w:r>
          </w:p>
        </w:tc>
      </w:tr>
      <w:tr w:rsidR="00175E11" w14:paraId="6027444D" w14:textId="77777777" w:rsidTr="00175E11">
        <w:tc>
          <w:tcPr>
            <w:tcW w:w="1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52148" w14:textId="77777777" w:rsidR="00175E11" w:rsidRPr="002C5332" w:rsidRDefault="00175E11" w:rsidP="00D13F07">
            <w:proofErr w:type="spellStart"/>
            <w:r w:rsidRPr="002C5332">
              <w:t>Pediatric</w:t>
            </w:r>
            <w:proofErr w:type="spellEnd"/>
            <w:r w:rsidRPr="002C5332">
              <w:t xml:space="preserve"> Pain screening tool</w:t>
            </w:r>
          </w:p>
          <w:p w14:paraId="132A9981" w14:textId="77777777" w:rsidR="00175E11" w:rsidRPr="002C5332" w:rsidRDefault="00175E11" w:rsidP="00D13F07">
            <w:r w:rsidRPr="002C5332">
              <w:t>(self-report)</w:t>
            </w:r>
          </w:p>
        </w:tc>
        <w:tc>
          <w:tcPr>
            <w:tcW w:w="2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62867" w14:textId="52D17C01" w:rsidR="00175E11" w:rsidRPr="002C5332" w:rsidRDefault="00175E11" w:rsidP="00D13F07">
            <w:r>
              <w:t xml:space="preserve">9-item questionnaire assessing pain interference, pain severity, pain location and impact of pain on emotional functioning. A binary disagree/agree response option is used for items 1-8, and a </w:t>
            </w:r>
            <w:bookmarkStart w:id="1" w:name="_GoBack"/>
            <w:bookmarkEnd w:id="1"/>
            <w:r w:rsidR="00CD43AA">
              <w:t>5-point</w:t>
            </w:r>
            <w:r>
              <w:t xml:space="preserve"> scale used for item 9 to describe how much pain has been a problem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8DB05" w14:textId="11BAE66A" w:rsidR="00175E11" w:rsidRPr="002C5332" w:rsidRDefault="00175E11" w:rsidP="00D13F07">
            <w:r w:rsidRPr="002C5332">
              <w:t>Children and adolescents (8-18 years)</w:t>
            </w:r>
          </w:p>
        </w:tc>
      </w:tr>
    </w:tbl>
    <w:p w14:paraId="4FBAA44E" w14:textId="77777777" w:rsidR="002113CC" w:rsidRDefault="002113CC"/>
    <w:p w14:paraId="58B69A5F" w14:textId="77777777" w:rsidR="002113CC" w:rsidRDefault="002113CC"/>
    <w:p w14:paraId="4C5419C6" w14:textId="0606930B" w:rsidR="002113CC" w:rsidRPr="002113CC" w:rsidRDefault="002113CC" w:rsidP="002113C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113CC">
        <w:t>1.</w:t>
      </w:r>
      <w:r w:rsidRPr="002113CC">
        <w:tab/>
        <w:t xml:space="preserve">Kingsnorth S, Orava T, Provvidenza C, Adler E, Ami N, Gresley-Jones T, et al. (2015). Chronic Pain Assessment Tools for Cerebral Palsy: A Systematic Review. </w:t>
      </w:r>
      <w:r w:rsidRPr="002113CC">
        <w:rPr>
          <w:i/>
        </w:rPr>
        <w:t>Pediatrics</w:t>
      </w:r>
      <w:r w:rsidRPr="002113CC">
        <w:t>,</w:t>
      </w:r>
      <w:r w:rsidRPr="002113CC">
        <w:rPr>
          <w:i/>
        </w:rPr>
        <w:t xml:space="preserve"> 136</w:t>
      </w:r>
      <w:r w:rsidRPr="002113CC">
        <w:t xml:space="preserve">(4), e947-60. </w:t>
      </w:r>
      <w:hyperlink r:id="rId5" w:history="1">
        <w:r w:rsidRPr="002113CC">
          <w:rPr>
            <w:rStyle w:val="Hyperlink"/>
          </w:rPr>
          <w:t>https://doi.org/https://doi.org/10.1542/peds.2015-0273</w:t>
        </w:r>
      </w:hyperlink>
      <w:r w:rsidRPr="002113CC">
        <w:t xml:space="preserve"> </w:t>
      </w:r>
    </w:p>
    <w:p w14:paraId="07FB1BDE" w14:textId="5181B9BB" w:rsidR="002113CC" w:rsidRPr="002113CC" w:rsidRDefault="002113CC" w:rsidP="002113CC">
      <w:pPr>
        <w:pStyle w:val="EndNoteBibliography"/>
        <w:spacing w:after="0"/>
      </w:pPr>
      <w:r w:rsidRPr="002113CC">
        <w:t>2.</w:t>
      </w:r>
      <w:r w:rsidRPr="002113CC">
        <w:tab/>
        <w:t xml:space="preserve">Smith NL, Smith MG, Gibson N, Imms C, Thornton Al, Harvey AR. (2023). Pain coping tools for children and young adults with a neurodevelopmental disability: A systematic review of measurement properties. </w:t>
      </w:r>
      <w:r w:rsidRPr="002113CC">
        <w:rPr>
          <w:i/>
        </w:rPr>
        <w:t>Dev Med Child Neurol</w:t>
      </w:r>
      <w:r w:rsidRPr="002113CC">
        <w:t>,</w:t>
      </w:r>
      <w:r w:rsidRPr="002113CC">
        <w:rPr>
          <w:i/>
        </w:rPr>
        <w:t xml:space="preserve"> 65</w:t>
      </w:r>
      <w:r w:rsidRPr="002113CC">
        <w:t xml:space="preserve">(3), 318-28. </w:t>
      </w:r>
      <w:hyperlink r:id="rId6" w:history="1">
        <w:r w:rsidRPr="002113CC">
          <w:rPr>
            <w:rStyle w:val="Hyperlink"/>
          </w:rPr>
          <w:t>https://doi.org/https://doi.org/10.1111/dmcn.15410</w:t>
        </w:r>
      </w:hyperlink>
      <w:r w:rsidRPr="002113CC">
        <w:t xml:space="preserve"> </w:t>
      </w:r>
    </w:p>
    <w:p w14:paraId="58EBAFFE" w14:textId="741273BD" w:rsidR="002113CC" w:rsidRPr="002113CC" w:rsidRDefault="002113CC" w:rsidP="002113CC">
      <w:pPr>
        <w:pStyle w:val="EndNoteBibliography"/>
        <w:spacing w:after="0"/>
      </w:pPr>
      <w:r w:rsidRPr="002113CC">
        <w:t>3.</w:t>
      </w:r>
      <w:r w:rsidRPr="002113CC">
        <w:tab/>
        <w:t xml:space="preserve">Smith MG, Farrar LC, Gibson RJ, Russo RN, Harvey AR. (2023). Chronic pain interference assessment tools for children and adults who are unable to self-report: A systematic review of psychometric properties. </w:t>
      </w:r>
      <w:r w:rsidRPr="002113CC">
        <w:rPr>
          <w:i/>
        </w:rPr>
        <w:t>Dev Med Child Neurol</w:t>
      </w:r>
      <w:r w:rsidRPr="002113CC">
        <w:t>,</w:t>
      </w:r>
      <w:r w:rsidRPr="002113CC">
        <w:rPr>
          <w:i/>
        </w:rPr>
        <w:t xml:space="preserve"> 65</w:t>
      </w:r>
      <w:r w:rsidRPr="002113CC">
        <w:t xml:space="preserve">(8), 1029-42. </w:t>
      </w:r>
      <w:hyperlink r:id="rId7" w:history="1">
        <w:r w:rsidRPr="002113CC">
          <w:rPr>
            <w:rStyle w:val="Hyperlink"/>
          </w:rPr>
          <w:t>https://doi.org/https://doi.org/10.1111/dmcn.15535</w:t>
        </w:r>
      </w:hyperlink>
      <w:r w:rsidRPr="002113CC">
        <w:t xml:space="preserve"> </w:t>
      </w:r>
    </w:p>
    <w:p w14:paraId="3E025B85" w14:textId="17DD41E1" w:rsidR="002113CC" w:rsidRPr="002113CC" w:rsidRDefault="002113CC" w:rsidP="002113CC">
      <w:pPr>
        <w:pStyle w:val="EndNoteBibliography"/>
        <w:spacing w:after="0"/>
      </w:pPr>
      <w:r w:rsidRPr="002113CC">
        <w:t>4.</w:t>
      </w:r>
      <w:r w:rsidRPr="002113CC">
        <w:tab/>
        <w:t xml:space="preserve">Simons LE, Kaczynski KJ. (2012). The Fear Avoidance model of chronic pain: examination for pediatric application. </w:t>
      </w:r>
      <w:r w:rsidRPr="002113CC">
        <w:rPr>
          <w:i/>
        </w:rPr>
        <w:t>J Pain</w:t>
      </w:r>
      <w:r w:rsidRPr="002113CC">
        <w:t>,</w:t>
      </w:r>
      <w:r w:rsidRPr="002113CC">
        <w:rPr>
          <w:i/>
        </w:rPr>
        <w:t xml:space="preserve"> 13</w:t>
      </w:r>
      <w:r w:rsidRPr="002113CC">
        <w:t xml:space="preserve">(9), 827-35. </w:t>
      </w:r>
      <w:hyperlink r:id="rId8" w:history="1">
        <w:r w:rsidRPr="002113CC">
          <w:rPr>
            <w:rStyle w:val="Hyperlink"/>
          </w:rPr>
          <w:t>https://doi.org/https://doi.org/10.1016/j.jpain.2012.05.002</w:t>
        </w:r>
      </w:hyperlink>
      <w:r w:rsidRPr="002113CC">
        <w:t xml:space="preserve"> </w:t>
      </w:r>
    </w:p>
    <w:p w14:paraId="48FB2181" w14:textId="2DC7C057" w:rsidR="002113CC" w:rsidRPr="002113CC" w:rsidRDefault="002113CC" w:rsidP="002113CC">
      <w:pPr>
        <w:pStyle w:val="EndNoteBibliography"/>
        <w:spacing w:after="0"/>
      </w:pPr>
      <w:r w:rsidRPr="002113CC">
        <w:t>5.</w:t>
      </w:r>
      <w:r w:rsidRPr="002113CC">
        <w:tab/>
        <w:t xml:space="preserve">Fisher E, Heathcote LC, Eccleston C, Simons LE, Palermo TM. (2018). Assessment of Pain Anxiety, Pain Catastrophizing, and Fear of Pain in Children and Adolescents With Chronic Pain: A Systematic Review and Meta-Analysis. </w:t>
      </w:r>
      <w:r w:rsidRPr="002113CC">
        <w:rPr>
          <w:i/>
        </w:rPr>
        <w:t>J Pediatr Psychol</w:t>
      </w:r>
      <w:r w:rsidRPr="002113CC">
        <w:t>,</w:t>
      </w:r>
      <w:r w:rsidRPr="002113CC">
        <w:rPr>
          <w:i/>
        </w:rPr>
        <w:t xml:space="preserve"> 43</w:t>
      </w:r>
      <w:r w:rsidRPr="002113CC">
        <w:t xml:space="preserve">(3), 314-25. </w:t>
      </w:r>
      <w:hyperlink r:id="rId9" w:history="1">
        <w:r w:rsidRPr="002113CC">
          <w:rPr>
            <w:rStyle w:val="Hyperlink"/>
          </w:rPr>
          <w:t>https://doi.org/https://doi.org/10.1093/jpepsy/jsx103</w:t>
        </w:r>
      </w:hyperlink>
      <w:r w:rsidRPr="002113CC">
        <w:t xml:space="preserve"> </w:t>
      </w:r>
    </w:p>
    <w:p w14:paraId="22627340" w14:textId="2990080A" w:rsidR="002113CC" w:rsidRPr="002113CC" w:rsidRDefault="002113CC" w:rsidP="002113CC">
      <w:pPr>
        <w:pStyle w:val="EndNoteBibliography"/>
        <w:spacing w:after="0"/>
      </w:pPr>
      <w:r w:rsidRPr="002113CC">
        <w:t>6.</w:t>
      </w:r>
      <w:r w:rsidRPr="002113CC">
        <w:tab/>
        <w:t xml:space="preserve">Karayannis NV, Sturgeon JA, Chih-Kao M, Cooley C, Mackey SC. (2017). Pain interference and physical function demonstrate poor longitudinal association in people living with pain: a PROMIS investigation. </w:t>
      </w:r>
      <w:r w:rsidRPr="002113CC">
        <w:rPr>
          <w:i/>
        </w:rPr>
        <w:t>PAIN</w:t>
      </w:r>
      <w:r w:rsidRPr="002113CC">
        <w:t>,</w:t>
      </w:r>
      <w:r w:rsidRPr="002113CC">
        <w:rPr>
          <w:i/>
        </w:rPr>
        <w:t xml:space="preserve"> 158</w:t>
      </w:r>
      <w:r w:rsidRPr="002113CC">
        <w:t xml:space="preserve">(6), 1063-8. </w:t>
      </w:r>
      <w:hyperlink r:id="rId10" w:history="1">
        <w:r w:rsidRPr="002113CC">
          <w:rPr>
            <w:rStyle w:val="Hyperlink"/>
          </w:rPr>
          <w:t>https://doi.org/https://doi.org/10.1097/j.pain.0000000000000881</w:t>
        </w:r>
      </w:hyperlink>
      <w:r w:rsidRPr="002113CC">
        <w:t xml:space="preserve"> </w:t>
      </w:r>
    </w:p>
    <w:p w14:paraId="6859EF1B" w14:textId="38B00956" w:rsidR="002113CC" w:rsidRPr="002113CC" w:rsidRDefault="002113CC" w:rsidP="002113CC">
      <w:pPr>
        <w:pStyle w:val="EndNoteBibliography"/>
        <w:spacing w:after="0"/>
      </w:pPr>
      <w:r w:rsidRPr="002113CC">
        <w:t>7.</w:t>
      </w:r>
      <w:r w:rsidRPr="002113CC">
        <w:tab/>
        <w:t xml:space="preserve">Prinsen CAC, Mokkink LB, Bouter LM, Alonso J, Patrick DL, de Vet HCW, et al. (2018). COSMIN guideline for systematic reviews of patient-reported outcome measures. </w:t>
      </w:r>
      <w:r w:rsidRPr="002113CC">
        <w:rPr>
          <w:i/>
        </w:rPr>
        <w:t>Quality of Life Research</w:t>
      </w:r>
      <w:r w:rsidRPr="002113CC">
        <w:t>,</w:t>
      </w:r>
      <w:r w:rsidRPr="002113CC">
        <w:rPr>
          <w:i/>
        </w:rPr>
        <w:t xml:space="preserve"> 27</w:t>
      </w:r>
      <w:r w:rsidRPr="002113CC">
        <w:t xml:space="preserve">(5), 1147-57. </w:t>
      </w:r>
      <w:hyperlink r:id="rId11" w:history="1">
        <w:r w:rsidRPr="002113CC">
          <w:rPr>
            <w:rStyle w:val="Hyperlink"/>
          </w:rPr>
          <w:t>https://doi.org/10.1007/s11136-018-1798-3</w:t>
        </w:r>
      </w:hyperlink>
      <w:r w:rsidRPr="002113CC">
        <w:t xml:space="preserve"> </w:t>
      </w:r>
    </w:p>
    <w:p w14:paraId="110DEA1C" w14:textId="702C68E3" w:rsidR="002113CC" w:rsidRPr="002113CC" w:rsidRDefault="002113CC" w:rsidP="002113CC">
      <w:pPr>
        <w:pStyle w:val="EndNoteBibliography"/>
      </w:pPr>
      <w:r w:rsidRPr="002113CC">
        <w:t>8.</w:t>
      </w:r>
      <w:r w:rsidRPr="002113CC">
        <w:tab/>
        <w:t xml:space="preserve">Smart A. (2006). A multi-dimensional model of clinical utility. </w:t>
      </w:r>
      <w:r w:rsidRPr="002113CC">
        <w:rPr>
          <w:i/>
        </w:rPr>
        <w:t>International journal for quality in health care : journal of the International Society for Quality in Health Care</w:t>
      </w:r>
      <w:r w:rsidRPr="002113CC">
        <w:t>,</w:t>
      </w:r>
      <w:r w:rsidRPr="002113CC">
        <w:rPr>
          <w:i/>
        </w:rPr>
        <w:t xml:space="preserve"> 18</w:t>
      </w:r>
      <w:r w:rsidRPr="002113CC">
        <w:t xml:space="preserve">(5), 377-82. </w:t>
      </w:r>
      <w:hyperlink r:id="rId12" w:history="1">
        <w:r w:rsidRPr="002113CC">
          <w:rPr>
            <w:rStyle w:val="Hyperlink"/>
          </w:rPr>
          <w:t>https://doi.org/https://doi.org/10.1093/intqhc/mzl034</w:t>
        </w:r>
      </w:hyperlink>
      <w:r w:rsidRPr="002113CC">
        <w:t xml:space="preserve"> </w:t>
      </w:r>
    </w:p>
    <w:p w14:paraId="374177B1" w14:textId="19815105" w:rsidR="00175E11" w:rsidRDefault="002113CC">
      <w:r>
        <w:fldChar w:fldCharType="end"/>
      </w:r>
    </w:p>
    <w:sectPr w:rsidR="00175E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7458A"/>
    <w:multiLevelType w:val="hybridMultilevel"/>
    <w:tmpl w:val="F4DEAEDA"/>
    <w:lvl w:ilvl="0" w:tplc="0C090001">
      <w:start w:val="1"/>
      <w:numFmt w:val="bullet"/>
      <w:lvlText w:val=""/>
      <w:lvlJc w:val="left"/>
      <w:pPr>
        <w:ind w:left="-79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-7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64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36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08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280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352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24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4963" w:hanging="360"/>
      </w:pPr>
      <w:rPr>
        <w:rFonts w:ascii="Wingdings" w:hAnsi="Wingdings" w:hint="default"/>
      </w:rPr>
    </w:lvl>
  </w:abstractNum>
  <w:abstractNum w:abstractNumId="1" w15:restartNumberingAfterBreak="0">
    <w:nsid w:val="271929F5"/>
    <w:multiLevelType w:val="hybridMultilevel"/>
    <w:tmpl w:val="C1AA41E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4A79A8"/>
    <w:multiLevelType w:val="hybridMultilevel"/>
    <w:tmpl w:val="44C2502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D143CA9"/>
    <w:multiLevelType w:val="hybridMultilevel"/>
    <w:tmpl w:val="D8D4CD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F824DD0"/>
    <w:multiLevelType w:val="hybridMultilevel"/>
    <w:tmpl w:val="E29ACAF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0BE3482"/>
    <w:multiLevelType w:val="hybridMultilevel"/>
    <w:tmpl w:val="8B281B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718482C"/>
    <w:multiLevelType w:val="hybridMultilevel"/>
    <w:tmpl w:val="23BC586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FE023A1"/>
    <w:multiLevelType w:val="hybridMultilevel"/>
    <w:tmpl w:val="107A6A3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rrdsx42rvtfeewax5tzt4resw9wrv0zdp&quot;&gt;AdelaideUni endnote library&lt;record-ids&gt;&lt;item&gt;2309&lt;/item&gt;&lt;item&gt;4451&lt;/item&gt;&lt;item&gt;36028&lt;/item&gt;&lt;item&gt;36779&lt;/item&gt;&lt;item&gt;36797&lt;/item&gt;&lt;item&gt;36808&lt;/item&gt;&lt;item&gt;36809&lt;/item&gt;&lt;item&gt;36857&lt;/item&gt;&lt;/record-ids&gt;&lt;/item&gt;&lt;/Libraries&gt;"/>
  </w:docVars>
  <w:rsids>
    <w:rsidRoot w:val="00C93B73"/>
    <w:rsid w:val="00175E11"/>
    <w:rsid w:val="001B00EC"/>
    <w:rsid w:val="002113CC"/>
    <w:rsid w:val="0038357D"/>
    <w:rsid w:val="004A3E0D"/>
    <w:rsid w:val="004B48CB"/>
    <w:rsid w:val="00590BC3"/>
    <w:rsid w:val="006F428A"/>
    <w:rsid w:val="008A2228"/>
    <w:rsid w:val="00A37142"/>
    <w:rsid w:val="00A67F09"/>
    <w:rsid w:val="00A72828"/>
    <w:rsid w:val="00A757AA"/>
    <w:rsid w:val="00C66909"/>
    <w:rsid w:val="00C93B73"/>
    <w:rsid w:val="00CD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00CF6"/>
  <w15:chartTrackingRefBased/>
  <w15:docId w15:val="{92D5DDA9-AA8C-4E97-BE2B-908D50B82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3B7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93B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B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B73"/>
    <w:rPr>
      <w:sz w:val="20"/>
      <w:szCs w:val="20"/>
    </w:rPr>
  </w:style>
  <w:style w:type="table" w:styleId="TableGrid">
    <w:name w:val="Table Grid"/>
    <w:basedOn w:val="TableNormal"/>
    <w:uiPriority w:val="39"/>
    <w:rsid w:val="00C93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93B7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93B73"/>
  </w:style>
  <w:style w:type="paragraph" w:customStyle="1" w:styleId="paragraph">
    <w:name w:val="paragraph"/>
    <w:basedOn w:val="Normal"/>
    <w:rsid w:val="00C93B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C93B73"/>
  </w:style>
  <w:style w:type="character" w:customStyle="1" w:styleId="eop">
    <w:name w:val="eop"/>
    <w:basedOn w:val="DefaultParagraphFont"/>
    <w:rsid w:val="00C93B73"/>
  </w:style>
  <w:style w:type="paragraph" w:styleId="BalloonText">
    <w:name w:val="Balloon Text"/>
    <w:basedOn w:val="Normal"/>
    <w:link w:val="BalloonTextChar"/>
    <w:uiPriority w:val="99"/>
    <w:semiHidden/>
    <w:unhideWhenUsed/>
    <w:rsid w:val="00C93B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B7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22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113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13C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13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13C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113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13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https://doi.org/10.1016/j.jpain.2012.05.002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https://doi.org/10.1111/dmcn.15535" TargetMode="External"/><Relationship Id="rId12" Type="http://schemas.openxmlformats.org/officeDocument/2006/relationships/hyperlink" Target="https://doi.org/https://doi.org/10.1093/intqhc/mzl03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https://doi.org/10.1111/dmcn.15410" TargetMode="External"/><Relationship Id="rId11" Type="http://schemas.openxmlformats.org/officeDocument/2006/relationships/hyperlink" Target="https://doi.org/10.1007/s11136-018-1798-3" TargetMode="External"/><Relationship Id="rId5" Type="http://schemas.openxmlformats.org/officeDocument/2006/relationships/hyperlink" Target="https://doi.org/https://doi.org/10.1542/peds.2015-0273" TargetMode="External"/><Relationship Id="rId10" Type="http://schemas.openxmlformats.org/officeDocument/2006/relationships/hyperlink" Target="https://doi.org/https://doi.org/10.1097/j.pain.000000000000088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https://doi.org/10.1093/jpepsy/jsx10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025</Words>
  <Characters>1154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mith</dc:creator>
  <cp:keywords/>
  <dc:description/>
  <cp:lastModifiedBy>Meredith Smith</cp:lastModifiedBy>
  <cp:revision>3</cp:revision>
  <dcterms:created xsi:type="dcterms:W3CDTF">2024-05-18T00:19:00Z</dcterms:created>
  <dcterms:modified xsi:type="dcterms:W3CDTF">2024-05-18T01:35:00Z</dcterms:modified>
</cp:coreProperties>
</file>